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F5882F" w14:textId="315AAB9C" w:rsidR="00364C10" w:rsidRPr="0081301C" w:rsidRDefault="00BC1F3E" w:rsidP="005C39A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</w:t>
      </w:r>
      <w:r w:rsidR="000B6B71" w:rsidRPr="0081301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3</w:t>
      </w:r>
      <w:r w:rsidR="00364C10" w:rsidRPr="0081301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</w:t>
      </w:r>
    </w:p>
    <w:p w14:paraId="0776202F" w14:textId="54963B85" w:rsidR="00364C10" w:rsidRDefault="00364C10" w:rsidP="005C39A8">
      <w:pPr>
        <w:rPr>
          <w:rFonts w:ascii="Courier New" w:hAnsi="Courier New" w:cs="Courier New"/>
          <w:b/>
          <w:sz w:val="16"/>
          <w:lang w:val="en-US"/>
        </w:rPr>
      </w:pPr>
    </w:p>
    <w:p w14:paraId="59BD6BE3" w14:textId="5A0659C3" w:rsidR="000B6B71" w:rsidRPr="0081301C" w:rsidRDefault="002070E6" w:rsidP="005C39A8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81301C">
        <w:rPr>
          <w:rFonts w:ascii="Times New Roman" w:hAnsi="Times New Roman" w:cs="Times New Roman"/>
          <w:sz w:val="24"/>
          <w:szCs w:val="24"/>
          <w:u w:val="single"/>
          <w:lang w:val="en-US"/>
        </w:rPr>
        <w:t>Bivariate a</w:t>
      </w:r>
      <w:r w:rsidR="000B6B71" w:rsidRPr="0081301C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ssociation between exposure to </w:t>
      </w:r>
      <w:r w:rsidR="00773475" w:rsidRPr="0081301C">
        <w:rPr>
          <w:rFonts w:ascii="Times New Roman" w:hAnsi="Times New Roman" w:cs="Times New Roman"/>
          <w:sz w:val="24"/>
          <w:szCs w:val="24"/>
          <w:u w:val="single"/>
          <w:lang w:val="en-US"/>
        </w:rPr>
        <w:t>t</w:t>
      </w:r>
      <w:r w:rsidR="000B6B71" w:rsidRPr="0081301C">
        <w:rPr>
          <w:rFonts w:ascii="Times New Roman" w:hAnsi="Times New Roman" w:cs="Times New Roman"/>
          <w:sz w:val="24"/>
          <w:szCs w:val="24"/>
          <w:u w:val="single"/>
          <w:lang w:val="en-US"/>
        </w:rPr>
        <w:t>MDA</w:t>
      </w:r>
      <w:r w:rsidRPr="0081301C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in 2018 and 4-times increases in MFI in 2018 compared to 2017</w:t>
      </w:r>
    </w:p>
    <w:p w14:paraId="52E0C1E0" w14:textId="77777777" w:rsidR="00364C10" w:rsidRDefault="00364C10" w:rsidP="005C39A8">
      <w:pPr>
        <w:rPr>
          <w:rFonts w:ascii="Courier New" w:hAnsi="Courier New" w:cs="Courier New"/>
          <w:sz w:val="16"/>
          <w:lang w:val="en-US"/>
        </w:rPr>
      </w:pPr>
    </w:p>
    <w:tbl>
      <w:tblPr>
        <w:tblW w:w="6200" w:type="dxa"/>
        <w:tblLook w:val="04A0" w:firstRow="1" w:lastRow="0" w:firstColumn="1" w:lastColumn="0" w:noHBand="0" w:noVBand="1"/>
      </w:tblPr>
      <w:tblGrid>
        <w:gridCol w:w="2300"/>
        <w:gridCol w:w="1300"/>
        <w:gridCol w:w="1300"/>
        <w:gridCol w:w="1300"/>
      </w:tblGrid>
      <w:tr w:rsidR="00C874D1" w:rsidRPr="00C874D1" w14:paraId="21802D82" w14:textId="77777777" w:rsidTr="00C874D1">
        <w:trPr>
          <w:trHeight w:val="10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40EC3B" w14:textId="77777777" w:rsidR="00C874D1" w:rsidRPr="00C874D1" w:rsidRDefault="00C874D1" w:rsidP="00C87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 w:rsidRPr="00C874D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Four-fold increase in MFI (Etr51) between 2017 and 20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35B5D" w14:textId="77777777" w:rsidR="00C874D1" w:rsidRPr="00C874D1" w:rsidRDefault="00C874D1" w:rsidP="00C874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 w:rsidRPr="00C874D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4E703" w14:textId="77777777" w:rsidR="00C874D1" w:rsidRPr="00C874D1" w:rsidRDefault="00C874D1" w:rsidP="00C874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 w:rsidRPr="00C874D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F2AF8" w14:textId="77777777" w:rsidR="00C874D1" w:rsidRPr="00C874D1" w:rsidRDefault="00C874D1" w:rsidP="00C874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 w:rsidRPr="00C874D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Total</w:t>
            </w:r>
          </w:p>
        </w:tc>
      </w:tr>
      <w:tr w:rsidR="00C874D1" w:rsidRPr="00C874D1" w14:paraId="19B103C5" w14:textId="77777777" w:rsidTr="00C874D1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5E9DA8" w14:textId="77777777" w:rsidR="00C874D1" w:rsidRPr="00C874D1" w:rsidRDefault="00C874D1" w:rsidP="00C874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3102C" w14:textId="77777777" w:rsidR="00C874D1" w:rsidRPr="00C874D1" w:rsidRDefault="00C874D1" w:rsidP="00C874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02F2A" w14:textId="77777777" w:rsidR="00C874D1" w:rsidRPr="00C874D1" w:rsidRDefault="00C874D1" w:rsidP="00C874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E4D87" w14:textId="77777777" w:rsidR="00C874D1" w:rsidRPr="00C874D1" w:rsidRDefault="00C874D1" w:rsidP="00C874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C874D1" w:rsidRPr="00C874D1" w14:paraId="50267EDC" w14:textId="77777777" w:rsidTr="00C874D1">
        <w:trPr>
          <w:trHeight w:val="34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EA5A3C" w14:textId="77777777" w:rsidR="00C874D1" w:rsidRPr="00C874D1" w:rsidRDefault="00C874D1" w:rsidP="00C87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 w:rsidRPr="00C874D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47614" w14:textId="77777777" w:rsidR="00C874D1" w:rsidRPr="00C874D1" w:rsidRDefault="00C874D1" w:rsidP="00C874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 w:rsidRPr="00C874D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5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2C5A3" w14:textId="77777777" w:rsidR="00C874D1" w:rsidRPr="00C874D1" w:rsidRDefault="00C874D1" w:rsidP="00C874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 w:rsidRPr="00C874D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1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4FF64" w14:textId="77777777" w:rsidR="00C874D1" w:rsidRPr="00C874D1" w:rsidRDefault="00C874D1" w:rsidP="00C874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 w:rsidRPr="00C874D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735</w:t>
            </w:r>
          </w:p>
        </w:tc>
      </w:tr>
      <w:tr w:rsidR="00C874D1" w:rsidRPr="00C874D1" w14:paraId="04D1FC99" w14:textId="77777777" w:rsidTr="00C874D1">
        <w:trPr>
          <w:trHeight w:val="34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DDAE76" w14:textId="77777777" w:rsidR="00C874D1" w:rsidRPr="00C874D1" w:rsidRDefault="00C874D1" w:rsidP="00C87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 w:rsidRPr="00C874D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ADE54" w14:textId="77777777" w:rsidR="00C874D1" w:rsidRPr="00C874D1" w:rsidRDefault="00C874D1" w:rsidP="00C874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 w:rsidRPr="00C874D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000ED" w14:textId="77777777" w:rsidR="00C874D1" w:rsidRPr="00C874D1" w:rsidRDefault="00C874D1" w:rsidP="00C874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 w:rsidRPr="00C874D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057B8" w14:textId="77777777" w:rsidR="00C874D1" w:rsidRPr="00C874D1" w:rsidRDefault="00C874D1" w:rsidP="00C874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 w:rsidRPr="00C874D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12</w:t>
            </w:r>
          </w:p>
        </w:tc>
      </w:tr>
      <w:tr w:rsidR="00C874D1" w:rsidRPr="00C874D1" w14:paraId="5E44E7DD" w14:textId="77777777" w:rsidTr="00C874D1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D42964" w14:textId="77777777" w:rsidR="00C874D1" w:rsidRPr="00C874D1" w:rsidRDefault="00C874D1" w:rsidP="00C874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49076" w14:textId="77777777" w:rsidR="00C874D1" w:rsidRPr="00C874D1" w:rsidRDefault="00C874D1" w:rsidP="00C874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6BC03" w14:textId="77777777" w:rsidR="00C874D1" w:rsidRPr="00C874D1" w:rsidRDefault="00C874D1" w:rsidP="00C874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77AF4" w14:textId="77777777" w:rsidR="00C874D1" w:rsidRPr="00C874D1" w:rsidRDefault="00C874D1" w:rsidP="00C874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C874D1" w:rsidRPr="00C874D1" w14:paraId="408DC871" w14:textId="77777777" w:rsidTr="00C874D1">
        <w:trPr>
          <w:trHeight w:val="34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7FE1A1" w14:textId="77777777" w:rsidR="00C874D1" w:rsidRPr="00C874D1" w:rsidRDefault="00C874D1" w:rsidP="00C87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 w:rsidRPr="00C874D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To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96E3" w14:textId="77777777" w:rsidR="00C874D1" w:rsidRPr="00C874D1" w:rsidRDefault="00C874D1" w:rsidP="00C874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 w:rsidRPr="00C874D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5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3B2F" w14:textId="77777777" w:rsidR="00C874D1" w:rsidRPr="00C874D1" w:rsidRDefault="00C874D1" w:rsidP="00C874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 w:rsidRPr="00C874D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1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7672C" w14:textId="77777777" w:rsidR="00C874D1" w:rsidRPr="00C874D1" w:rsidRDefault="00C874D1" w:rsidP="00C874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 w:rsidRPr="00C874D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747</w:t>
            </w:r>
          </w:p>
        </w:tc>
      </w:tr>
    </w:tbl>
    <w:p w14:paraId="7C6151DA" w14:textId="77777777" w:rsidR="00105CD7" w:rsidRPr="00105CD7" w:rsidRDefault="00105CD7" w:rsidP="00105CD7">
      <w:pPr>
        <w:rPr>
          <w:rFonts w:ascii="Courier New" w:hAnsi="Courier New" w:cs="Courier New"/>
          <w:sz w:val="16"/>
          <w:lang w:val="en-US"/>
        </w:rPr>
      </w:pPr>
    </w:p>
    <w:p w14:paraId="76CBDC67" w14:textId="23FA356D" w:rsidR="000B6B71" w:rsidRPr="000B6B71" w:rsidRDefault="00105CD7" w:rsidP="000B6B71">
      <w:pPr>
        <w:rPr>
          <w:rFonts w:ascii="Courier New" w:hAnsi="Courier New" w:cs="Courier New"/>
          <w:sz w:val="16"/>
          <w:lang w:val="en-US"/>
        </w:rPr>
      </w:pPr>
      <w:r w:rsidRPr="00105CD7">
        <w:rPr>
          <w:rFonts w:ascii="Courier New" w:hAnsi="Courier New" w:cs="Courier New"/>
          <w:sz w:val="16"/>
          <w:lang w:val="en-US"/>
        </w:rPr>
        <w:t xml:space="preserve">          Pearson chi2 =   0.2997   P</w:t>
      </w:r>
      <w:r>
        <w:rPr>
          <w:rFonts w:ascii="Courier New" w:hAnsi="Courier New" w:cs="Courier New"/>
          <w:sz w:val="16"/>
          <w:lang w:val="en-US"/>
        </w:rPr>
        <w:t>-value</w:t>
      </w:r>
      <w:r w:rsidRPr="00105CD7">
        <w:rPr>
          <w:rFonts w:ascii="Courier New" w:hAnsi="Courier New" w:cs="Courier New"/>
          <w:sz w:val="16"/>
          <w:lang w:val="en-US"/>
        </w:rPr>
        <w:t xml:space="preserve"> = 0.584</w:t>
      </w:r>
    </w:p>
    <w:p w14:paraId="2FE3B7E7" w14:textId="6DB6B8E8" w:rsidR="00C874D1" w:rsidRPr="00C874D1" w:rsidRDefault="003A4806" w:rsidP="00C874D1">
      <w:pPr>
        <w:rPr>
          <w:rFonts w:ascii="Courier New" w:hAnsi="Courier New" w:cs="Courier New"/>
          <w:sz w:val="16"/>
          <w:lang w:val="en-US"/>
        </w:rPr>
      </w:pPr>
      <w:r>
        <w:rPr>
          <w:rFonts w:ascii="Courier New" w:hAnsi="Courier New" w:cs="Courier New"/>
          <w:sz w:val="16"/>
          <w:lang w:val="en-US"/>
        </w:rPr>
        <w:t>*****************************************************************</w:t>
      </w:r>
      <w:r w:rsidR="002070E6">
        <w:rPr>
          <w:rFonts w:ascii="Courier New" w:hAnsi="Courier New" w:cs="Courier New"/>
          <w:sz w:val="16"/>
          <w:lang w:val="en-US"/>
        </w:rPr>
        <w:br/>
      </w:r>
    </w:p>
    <w:tbl>
      <w:tblPr>
        <w:tblW w:w="6180" w:type="dxa"/>
        <w:tblLook w:val="04A0" w:firstRow="1" w:lastRow="0" w:firstColumn="1" w:lastColumn="0" w:noHBand="0" w:noVBand="1"/>
      </w:tblPr>
      <w:tblGrid>
        <w:gridCol w:w="2410"/>
        <w:gridCol w:w="1170"/>
        <w:gridCol w:w="1300"/>
        <w:gridCol w:w="1300"/>
      </w:tblGrid>
      <w:tr w:rsidR="00C874D1" w:rsidRPr="00C874D1" w14:paraId="01F98C58" w14:textId="77777777" w:rsidTr="0081301C">
        <w:trPr>
          <w:trHeight w:val="111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12E498" w14:textId="77777777" w:rsidR="00C874D1" w:rsidRPr="00C874D1" w:rsidRDefault="00C874D1" w:rsidP="00C87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 w:rsidRPr="00C874D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Four-fold increase in MFI (HSP40) between 2017 and 20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88697" w14:textId="77777777" w:rsidR="00C874D1" w:rsidRPr="00C874D1" w:rsidRDefault="00C874D1" w:rsidP="008130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 w:rsidRPr="00C874D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033DC" w14:textId="77777777" w:rsidR="00C874D1" w:rsidRPr="00C874D1" w:rsidRDefault="00C874D1" w:rsidP="008130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 w:rsidRPr="00C874D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25310" w14:textId="77777777" w:rsidR="00C874D1" w:rsidRPr="00C874D1" w:rsidRDefault="00C874D1" w:rsidP="008130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 w:rsidRPr="00C874D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Total</w:t>
            </w:r>
          </w:p>
        </w:tc>
      </w:tr>
      <w:tr w:rsidR="00C874D1" w:rsidRPr="00C874D1" w14:paraId="048313FD" w14:textId="77777777" w:rsidTr="0081301C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9C54A" w14:textId="77777777" w:rsidR="00C874D1" w:rsidRPr="00C874D1" w:rsidRDefault="00C874D1" w:rsidP="00C87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28001" w14:textId="77777777" w:rsidR="00C874D1" w:rsidRPr="00C874D1" w:rsidRDefault="00C874D1" w:rsidP="00C874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561DC" w14:textId="77777777" w:rsidR="00C874D1" w:rsidRPr="00C874D1" w:rsidRDefault="00C874D1" w:rsidP="00C874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7F0F0" w14:textId="77777777" w:rsidR="00C874D1" w:rsidRPr="00C874D1" w:rsidRDefault="00C874D1" w:rsidP="00C874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C874D1" w:rsidRPr="00C874D1" w14:paraId="463A0BAF" w14:textId="77777777" w:rsidTr="0081301C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27A7F" w14:textId="77777777" w:rsidR="00C874D1" w:rsidRPr="00C874D1" w:rsidRDefault="00C874D1" w:rsidP="00C87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 w:rsidRPr="00C874D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22CB4" w14:textId="77777777" w:rsidR="00C874D1" w:rsidRPr="00C874D1" w:rsidRDefault="00C874D1" w:rsidP="00C874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 w:rsidRPr="00C874D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5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FC0A" w14:textId="77777777" w:rsidR="00C874D1" w:rsidRPr="00C874D1" w:rsidRDefault="00C874D1" w:rsidP="00C874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 w:rsidRPr="00C874D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1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6CED8" w14:textId="77777777" w:rsidR="00C874D1" w:rsidRPr="00C874D1" w:rsidRDefault="00C874D1" w:rsidP="00C874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 w:rsidRPr="00C874D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745</w:t>
            </w:r>
          </w:p>
        </w:tc>
      </w:tr>
      <w:tr w:rsidR="00C874D1" w:rsidRPr="00C874D1" w14:paraId="6656F249" w14:textId="77777777" w:rsidTr="0081301C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22E6" w14:textId="77777777" w:rsidR="00C874D1" w:rsidRPr="00C874D1" w:rsidRDefault="00C874D1" w:rsidP="00C87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 w:rsidRPr="00C874D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AA1BA" w14:textId="77777777" w:rsidR="00C874D1" w:rsidRPr="00C874D1" w:rsidRDefault="00C874D1" w:rsidP="00C874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 w:rsidRPr="00C874D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B440C" w14:textId="77777777" w:rsidR="00C874D1" w:rsidRPr="00C874D1" w:rsidRDefault="00C874D1" w:rsidP="00C874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 w:rsidRPr="00C874D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E545B" w14:textId="77777777" w:rsidR="00C874D1" w:rsidRPr="00C874D1" w:rsidRDefault="00C874D1" w:rsidP="00C874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 w:rsidRPr="00C874D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2</w:t>
            </w:r>
          </w:p>
        </w:tc>
      </w:tr>
      <w:tr w:rsidR="00C874D1" w:rsidRPr="00C874D1" w14:paraId="5CFFBB2D" w14:textId="77777777" w:rsidTr="0081301C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9C272" w14:textId="77777777" w:rsidR="00C874D1" w:rsidRPr="00C874D1" w:rsidRDefault="00C874D1" w:rsidP="00C874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566C9" w14:textId="77777777" w:rsidR="00C874D1" w:rsidRPr="00C874D1" w:rsidRDefault="00C874D1" w:rsidP="00C874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4D88D" w14:textId="77777777" w:rsidR="00C874D1" w:rsidRPr="00C874D1" w:rsidRDefault="00C874D1" w:rsidP="00C874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48784" w14:textId="77777777" w:rsidR="00C874D1" w:rsidRPr="00C874D1" w:rsidRDefault="00C874D1" w:rsidP="00C874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C874D1" w:rsidRPr="00C874D1" w14:paraId="02A02EFB" w14:textId="77777777" w:rsidTr="0081301C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CA096" w14:textId="77777777" w:rsidR="00C874D1" w:rsidRPr="00C874D1" w:rsidRDefault="00C874D1" w:rsidP="00C87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 w:rsidRPr="00C874D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Tot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98245" w14:textId="77777777" w:rsidR="00C874D1" w:rsidRPr="00C874D1" w:rsidRDefault="00C874D1" w:rsidP="00C874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 w:rsidRPr="00C874D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5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75A7F" w14:textId="77777777" w:rsidR="00C874D1" w:rsidRPr="00C874D1" w:rsidRDefault="00C874D1" w:rsidP="00C874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 w:rsidRPr="00C874D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1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79446" w14:textId="77777777" w:rsidR="00C874D1" w:rsidRPr="00C874D1" w:rsidRDefault="00C874D1" w:rsidP="00C874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 w:rsidRPr="00C874D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747</w:t>
            </w:r>
          </w:p>
        </w:tc>
      </w:tr>
    </w:tbl>
    <w:p w14:paraId="7D7BB57B" w14:textId="4E4B0AA2" w:rsidR="00C874D1" w:rsidRPr="00C874D1" w:rsidRDefault="00C874D1" w:rsidP="00C874D1">
      <w:pPr>
        <w:rPr>
          <w:rFonts w:ascii="Courier New" w:hAnsi="Courier New" w:cs="Courier New"/>
          <w:sz w:val="16"/>
          <w:lang w:val="en-US"/>
        </w:rPr>
      </w:pPr>
    </w:p>
    <w:p w14:paraId="3A310D98" w14:textId="074A6623" w:rsidR="003A4806" w:rsidRDefault="00C874D1" w:rsidP="00C874D1">
      <w:pPr>
        <w:rPr>
          <w:rFonts w:ascii="Courier New" w:hAnsi="Courier New" w:cs="Courier New"/>
          <w:sz w:val="16"/>
          <w:lang w:val="en-US"/>
        </w:rPr>
      </w:pPr>
      <w:r w:rsidRPr="00C874D1">
        <w:rPr>
          <w:rFonts w:ascii="Courier New" w:hAnsi="Courier New" w:cs="Courier New"/>
          <w:sz w:val="16"/>
          <w:lang w:val="en-US"/>
        </w:rPr>
        <w:t xml:space="preserve">          Pearson chi2 =   0.8005   P</w:t>
      </w:r>
      <w:r w:rsidR="005E0FF2">
        <w:rPr>
          <w:rFonts w:ascii="Courier New" w:hAnsi="Courier New" w:cs="Courier New"/>
          <w:sz w:val="16"/>
          <w:lang w:val="en-US"/>
        </w:rPr>
        <w:t>-value</w:t>
      </w:r>
      <w:r w:rsidRPr="00C874D1">
        <w:rPr>
          <w:rFonts w:ascii="Courier New" w:hAnsi="Courier New" w:cs="Courier New"/>
          <w:sz w:val="16"/>
          <w:lang w:val="en-US"/>
        </w:rPr>
        <w:t xml:space="preserve"> = 0.371</w:t>
      </w:r>
    </w:p>
    <w:p w14:paraId="292DA47D" w14:textId="017291CD" w:rsidR="001A3868" w:rsidRDefault="001A3868" w:rsidP="00C874D1">
      <w:pPr>
        <w:rPr>
          <w:rFonts w:ascii="Courier New" w:hAnsi="Courier New" w:cs="Courier New"/>
          <w:sz w:val="16"/>
          <w:lang w:val="en-US"/>
        </w:rPr>
      </w:pPr>
      <w:r>
        <w:rPr>
          <w:rFonts w:ascii="Courier New" w:hAnsi="Courier New" w:cs="Courier New"/>
          <w:sz w:val="16"/>
          <w:lang w:val="en-US"/>
        </w:rPr>
        <w:t>*****************************************************************</w:t>
      </w:r>
    </w:p>
    <w:p w14:paraId="0D423A55" w14:textId="77777777" w:rsidR="00C874D1" w:rsidRPr="000B6B71" w:rsidRDefault="00C874D1" w:rsidP="00C874D1">
      <w:pPr>
        <w:rPr>
          <w:rFonts w:ascii="Courier New" w:hAnsi="Courier New" w:cs="Courier New"/>
          <w:sz w:val="16"/>
          <w:lang w:val="en-US"/>
        </w:rPr>
      </w:pPr>
    </w:p>
    <w:p w14:paraId="3851F894" w14:textId="77777777" w:rsidR="000B6B71" w:rsidRPr="000B6B71" w:rsidRDefault="000B6B71" w:rsidP="00C874D1">
      <w:pPr>
        <w:rPr>
          <w:rFonts w:ascii="Courier New" w:hAnsi="Courier New" w:cs="Courier New"/>
          <w:sz w:val="16"/>
          <w:lang w:val="en-US"/>
        </w:rPr>
      </w:pPr>
    </w:p>
    <w:tbl>
      <w:tblPr>
        <w:tblW w:w="6180" w:type="dxa"/>
        <w:tblLook w:val="04A0" w:firstRow="1" w:lastRow="0" w:firstColumn="1" w:lastColumn="0" w:noHBand="0" w:noVBand="1"/>
      </w:tblPr>
      <w:tblGrid>
        <w:gridCol w:w="2552"/>
        <w:gridCol w:w="1134"/>
        <w:gridCol w:w="1194"/>
        <w:gridCol w:w="1300"/>
      </w:tblGrid>
      <w:tr w:rsidR="00C874D1" w:rsidRPr="00C874D1" w14:paraId="662D8CEF" w14:textId="77777777" w:rsidTr="0081301C">
        <w:trPr>
          <w:trHeight w:val="10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12C678" w14:textId="2B3D364C" w:rsidR="00C874D1" w:rsidRPr="00C874D1" w:rsidRDefault="00C874D1" w:rsidP="00C87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 w:rsidRPr="00C874D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Four-fold increase in MFI (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GLURP0</w:t>
            </w:r>
            <w:r w:rsidRPr="00C874D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) between 2017 and 2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4A8D6" w14:textId="77777777" w:rsidR="00C874D1" w:rsidRPr="00C874D1" w:rsidRDefault="00C874D1" w:rsidP="00C87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 w:rsidRPr="00C874D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No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DD8E8" w14:textId="77777777" w:rsidR="00C874D1" w:rsidRPr="00C874D1" w:rsidRDefault="00C874D1" w:rsidP="00C87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 w:rsidRPr="00C874D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71AD7" w14:textId="77777777" w:rsidR="00C874D1" w:rsidRPr="00C874D1" w:rsidRDefault="00C874D1" w:rsidP="00C87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 w:rsidRPr="00C874D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Total</w:t>
            </w:r>
          </w:p>
        </w:tc>
      </w:tr>
      <w:tr w:rsidR="00C874D1" w:rsidRPr="00C874D1" w14:paraId="61169AB5" w14:textId="77777777" w:rsidTr="0081301C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49D10" w14:textId="77777777" w:rsidR="00C874D1" w:rsidRPr="00C874D1" w:rsidRDefault="00C874D1" w:rsidP="00C87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A72C4" w14:textId="77777777" w:rsidR="00C874D1" w:rsidRPr="00C874D1" w:rsidRDefault="00C874D1" w:rsidP="00C874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177BD" w14:textId="77777777" w:rsidR="00C874D1" w:rsidRPr="00C874D1" w:rsidRDefault="00C874D1" w:rsidP="00C874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396C" w14:textId="77777777" w:rsidR="00C874D1" w:rsidRPr="00C874D1" w:rsidRDefault="00C874D1" w:rsidP="00C874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C874D1" w:rsidRPr="00C874D1" w14:paraId="7A5E84D3" w14:textId="77777777" w:rsidTr="0081301C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9ED9E" w14:textId="77777777" w:rsidR="00C874D1" w:rsidRPr="00C874D1" w:rsidRDefault="00C874D1" w:rsidP="00C87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 w:rsidRPr="00C874D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D9466" w14:textId="24E75620" w:rsidR="00C874D1" w:rsidRPr="00C874D1" w:rsidRDefault="00C874D1" w:rsidP="00C874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 w:rsidRPr="00C874D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57</w:t>
            </w:r>
            <w:r w:rsidR="00AD78F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EA43" w14:textId="63C975D7" w:rsidR="00C874D1" w:rsidRPr="00C874D1" w:rsidRDefault="00C874D1" w:rsidP="00C874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 w:rsidRPr="00C874D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17</w:t>
            </w:r>
            <w:r w:rsidR="00AD78F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0B0B" w14:textId="3A8660E9" w:rsidR="00C874D1" w:rsidRPr="00C874D1" w:rsidRDefault="00C874D1" w:rsidP="00C874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 w:rsidRPr="00C874D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74</w:t>
            </w:r>
            <w:r w:rsidR="00AD78F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2</w:t>
            </w:r>
          </w:p>
        </w:tc>
      </w:tr>
      <w:tr w:rsidR="00C874D1" w:rsidRPr="00C874D1" w14:paraId="3E03D1C9" w14:textId="77777777" w:rsidTr="0081301C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A9F12" w14:textId="77777777" w:rsidR="00C874D1" w:rsidRPr="00C874D1" w:rsidRDefault="00C874D1" w:rsidP="00C87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 w:rsidRPr="00C874D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5384C" w14:textId="420A041F" w:rsidR="00C874D1" w:rsidRPr="00C874D1" w:rsidRDefault="00AD78F7" w:rsidP="00C874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DB5BF" w14:textId="205E1995" w:rsidR="00C874D1" w:rsidRPr="00C874D1" w:rsidRDefault="00AD78F7" w:rsidP="00C874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216DC" w14:textId="25E19155" w:rsidR="00C874D1" w:rsidRPr="00C874D1" w:rsidRDefault="00AD78F7" w:rsidP="00C874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5</w:t>
            </w:r>
          </w:p>
        </w:tc>
      </w:tr>
      <w:tr w:rsidR="00C874D1" w:rsidRPr="00C874D1" w14:paraId="6FC98F01" w14:textId="77777777" w:rsidTr="0081301C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3DA05" w14:textId="77777777" w:rsidR="00C874D1" w:rsidRPr="00C874D1" w:rsidRDefault="00C874D1" w:rsidP="00C874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FCF07" w14:textId="77777777" w:rsidR="00C874D1" w:rsidRPr="00C874D1" w:rsidRDefault="00C874D1" w:rsidP="00C874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17E2" w14:textId="77777777" w:rsidR="00C874D1" w:rsidRPr="00C874D1" w:rsidRDefault="00C874D1" w:rsidP="00C874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F18DD" w14:textId="77777777" w:rsidR="00C874D1" w:rsidRPr="00C874D1" w:rsidRDefault="00C874D1" w:rsidP="00C874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C874D1" w:rsidRPr="00C874D1" w14:paraId="4D9BFDFB" w14:textId="77777777" w:rsidTr="0081301C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00676" w14:textId="77777777" w:rsidR="00C874D1" w:rsidRPr="00C874D1" w:rsidRDefault="00C874D1" w:rsidP="00C87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 w:rsidRPr="00C874D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lastRenderedPageBreak/>
              <w:t>To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4A254" w14:textId="77777777" w:rsidR="00C874D1" w:rsidRPr="00C874D1" w:rsidRDefault="00C874D1" w:rsidP="00C874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 w:rsidRPr="00C874D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57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4329B" w14:textId="77777777" w:rsidR="00C874D1" w:rsidRPr="00C874D1" w:rsidRDefault="00C874D1" w:rsidP="00C874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 w:rsidRPr="00C874D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1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61FBA" w14:textId="77777777" w:rsidR="00C874D1" w:rsidRPr="00C874D1" w:rsidRDefault="00C874D1" w:rsidP="00C874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 w:rsidRPr="00C874D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747</w:t>
            </w:r>
          </w:p>
        </w:tc>
      </w:tr>
    </w:tbl>
    <w:p w14:paraId="1874DE5E" w14:textId="77777777" w:rsidR="000B6B71" w:rsidRPr="000B6B71" w:rsidRDefault="000B6B71" w:rsidP="000B6B71">
      <w:pPr>
        <w:rPr>
          <w:rFonts w:ascii="Courier New" w:hAnsi="Courier New" w:cs="Courier New"/>
          <w:sz w:val="16"/>
          <w:lang w:val="en-US"/>
        </w:rPr>
      </w:pPr>
    </w:p>
    <w:p w14:paraId="56836BE0" w14:textId="6D072A18" w:rsidR="000B6B71" w:rsidRDefault="000B6B71" w:rsidP="000B6B71">
      <w:pPr>
        <w:rPr>
          <w:rFonts w:ascii="Courier New" w:hAnsi="Courier New" w:cs="Courier New"/>
          <w:sz w:val="16"/>
          <w:lang w:val="en-US"/>
        </w:rPr>
      </w:pPr>
      <w:r w:rsidRPr="000B6B71">
        <w:rPr>
          <w:rFonts w:ascii="Courier New" w:hAnsi="Courier New" w:cs="Courier New"/>
          <w:sz w:val="16"/>
          <w:lang w:val="en-US"/>
        </w:rPr>
        <w:t xml:space="preserve">          Pearson chi2 =   0.7863   P</w:t>
      </w:r>
      <w:r w:rsidR="00370857">
        <w:rPr>
          <w:rFonts w:ascii="Courier New" w:hAnsi="Courier New" w:cs="Courier New"/>
          <w:sz w:val="16"/>
          <w:lang w:val="en-US"/>
        </w:rPr>
        <w:t>-value</w:t>
      </w:r>
      <w:r w:rsidRPr="000B6B71">
        <w:rPr>
          <w:rFonts w:ascii="Courier New" w:hAnsi="Courier New" w:cs="Courier New"/>
          <w:sz w:val="16"/>
          <w:lang w:val="en-US"/>
        </w:rPr>
        <w:t xml:space="preserve"> = 0.375</w:t>
      </w:r>
    </w:p>
    <w:p w14:paraId="6434DED5" w14:textId="189459DD" w:rsidR="001A3868" w:rsidRDefault="001A3868" w:rsidP="000B6B71">
      <w:pPr>
        <w:rPr>
          <w:rFonts w:ascii="Courier New" w:hAnsi="Courier New" w:cs="Courier New"/>
          <w:sz w:val="16"/>
          <w:lang w:val="en-US"/>
        </w:rPr>
      </w:pPr>
      <w:r>
        <w:rPr>
          <w:rFonts w:ascii="Courier New" w:hAnsi="Courier New" w:cs="Courier New"/>
          <w:sz w:val="16"/>
          <w:lang w:val="en-US"/>
        </w:rPr>
        <w:t>*****************************************************************</w:t>
      </w:r>
    </w:p>
    <w:p w14:paraId="7243674C" w14:textId="77777777" w:rsidR="00CE1828" w:rsidRPr="000B6B71" w:rsidRDefault="00CE1828" w:rsidP="000B6B71">
      <w:pPr>
        <w:rPr>
          <w:rFonts w:ascii="Courier New" w:hAnsi="Courier New" w:cs="Courier New"/>
          <w:sz w:val="16"/>
          <w:lang w:val="en-US"/>
        </w:rPr>
      </w:pPr>
    </w:p>
    <w:tbl>
      <w:tblPr>
        <w:tblW w:w="6180" w:type="dxa"/>
        <w:tblLook w:val="04A0" w:firstRow="1" w:lastRow="0" w:firstColumn="1" w:lastColumn="0" w:noHBand="0" w:noVBand="1"/>
      </w:tblPr>
      <w:tblGrid>
        <w:gridCol w:w="2552"/>
        <w:gridCol w:w="1134"/>
        <w:gridCol w:w="1194"/>
        <w:gridCol w:w="1300"/>
      </w:tblGrid>
      <w:tr w:rsidR="00CE1828" w:rsidRPr="00CE1828" w14:paraId="0E9335FC" w14:textId="77777777" w:rsidTr="0081301C">
        <w:trPr>
          <w:trHeight w:val="111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4960ED" w14:textId="5063652B" w:rsidR="00CE1828" w:rsidRPr="00CE1828" w:rsidRDefault="00CE1828" w:rsidP="00CE1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 w:rsidRPr="00CE182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Four-fold increase in MFI (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MSP119</w:t>
            </w:r>
            <w:r w:rsidRPr="00CE182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) between 2017 and 2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853AB" w14:textId="77777777" w:rsidR="00CE1828" w:rsidRPr="00CE1828" w:rsidRDefault="00CE1828" w:rsidP="008130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 w:rsidRPr="00CE182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No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E8C6F" w14:textId="77777777" w:rsidR="00CE1828" w:rsidRPr="00CE1828" w:rsidRDefault="00CE1828" w:rsidP="008130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 w:rsidRPr="00CE182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E327A" w14:textId="77777777" w:rsidR="00CE1828" w:rsidRPr="00CE1828" w:rsidRDefault="00CE1828" w:rsidP="008130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 w:rsidRPr="00CE182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Total</w:t>
            </w:r>
          </w:p>
        </w:tc>
      </w:tr>
      <w:tr w:rsidR="00CE1828" w:rsidRPr="00CE1828" w14:paraId="7E4836A7" w14:textId="77777777" w:rsidTr="0081301C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AB8D9" w14:textId="77777777" w:rsidR="00CE1828" w:rsidRPr="00CE1828" w:rsidRDefault="00CE1828" w:rsidP="00CE1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22E6E" w14:textId="77777777" w:rsidR="00CE1828" w:rsidRPr="00CE1828" w:rsidRDefault="00CE1828" w:rsidP="00CE18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C0463" w14:textId="77777777" w:rsidR="00CE1828" w:rsidRPr="00CE1828" w:rsidRDefault="00CE1828" w:rsidP="00CE18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0F5F3" w14:textId="77777777" w:rsidR="00CE1828" w:rsidRPr="00CE1828" w:rsidRDefault="00CE1828" w:rsidP="00CE18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CE1828" w:rsidRPr="00CE1828" w14:paraId="5F9DD909" w14:textId="77777777" w:rsidTr="0081301C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59A88" w14:textId="77777777" w:rsidR="00CE1828" w:rsidRPr="00CE1828" w:rsidRDefault="00CE1828" w:rsidP="00CE1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 w:rsidRPr="00CE182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6229B" w14:textId="79DFEE52" w:rsidR="00CE1828" w:rsidRPr="00CE1828" w:rsidRDefault="00CE1828" w:rsidP="00CE1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 w:rsidRPr="00CE182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5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A6DED" w14:textId="3DA2F1C2" w:rsidR="00CE1828" w:rsidRPr="00CE1828" w:rsidRDefault="00CE1828" w:rsidP="00CE1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1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7D9DD" w14:textId="438F78AE" w:rsidR="00CE1828" w:rsidRPr="00CE1828" w:rsidRDefault="00CE1828" w:rsidP="00CE1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725</w:t>
            </w:r>
          </w:p>
        </w:tc>
      </w:tr>
      <w:tr w:rsidR="00CE1828" w:rsidRPr="00CE1828" w14:paraId="4859E9C1" w14:textId="77777777" w:rsidTr="0081301C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C21BC" w14:textId="77777777" w:rsidR="00CE1828" w:rsidRPr="00CE1828" w:rsidRDefault="00CE1828" w:rsidP="00CE1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 w:rsidRPr="00CE182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6FF9E" w14:textId="2C9AC6D7" w:rsidR="00CE1828" w:rsidRPr="00CE1828" w:rsidRDefault="00CE1828" w:rsidP="00CE1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1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90D78" w14:textId="509C4670" w:rsidR="00CE1828" w:rsidRPr="00CE1828" w:rsidRDefault="00CE1828" w:rsidP="00CE1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6697D" w14:textId="1206E7FE" w:rsidR="00CE1828" w:rsidRPr="00CE1828" w:rsidRDefault="00CE1828" w:rsidP="00CE1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21</w:t>
            </w:r>
          </w:p>
        </w:tc>
      </w:tr>
      <w:tr w:rsidR="00CE1828" w:rsidRPr="00CE1828" w14:paraId="6896EC74" w14:textId="77777777" w:rsidTr="0081301C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96901" w14:textId="77777777" w:rsidR="00CE1828" w:rsidRPr="00CE1828" w:rsidRDefault="00CE1828" w:rsidP="00CE1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E27AD" w14:textId="77777777" w:rsidR="00CE1828" w:rsidRPr="00CE1828" w:rsidRDefault="00CE1828" w:rsidP="00CE18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4E94B" w14:textId="77777777" w:rsidR="00CE1828" w:rsidRPr="00CE1828" w:rsidRDefault="00CE1828" w:rsidP="00CE18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6CD19" w14:textId="77777777" w:rsidR="00CE1828" w:rsidRPr="00CE1828" w:rsidRDefault="00CE1828" w:rsidP="00CE18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CE1828" w:rsidRPr="00CE1828" w14:paraId="56C76B74" w14:textId="77777777" w:rsidTr="0081301C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1D13" w14:textId="77777777" w:rsidR="00CE1828" w:rsidRPr="00CE1828" w:rsidRDefault="00CE1828" w:rsidP="00CE1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 w:rsidRPr="00CE182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To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A09D8" w14:textId="77777777" w:rsidR="00CE1828" w:rsidRPr="00CE1828" w:rsidRDefault="00CE1828" w:rsidP="00CE1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 w:rsidRPr="00CE182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57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84FD4" w14:textId="77777777" w:rsidR="00CE1828" w:rsidRPr="00CE1828" w:rsidRDefault="00CE1828" w:rsidP="00CE1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 w:rsidRPr="00CE182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1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B4B60" w14:textId="77777777" w:rsidR="00CE1828" w:rsidRPr="00CE1828" w:rsidRDefault="00CE1828" w:rsidP="00CE1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 w:rsidRPr="00CE182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747</w:t>
            </w:r>
          </w:p>
        </w:tc>
      </w:tr>
    </w:tbl>
    <w:p w14:paraId="274507CE" w14:textId="77777777" w:rsidR="000B6B71" w:rsidRPr="000B6B71" w:rsidRDefault="000B6B71" w:rsidP="000B6B71">
      <w:pPr>
        <w:rPr>
          <w:rFonts w:ascii="Courier New" w:hAnsi="Courier New" w:cs="Courier New"/>
          <w:sz w:val="16"/>
          <w:lang w:val="en-US"/>
        </w:rPr>
      </w:pPr>
    </w:p>
    <w:p w14:paraId="1E494148" w14:textId="7DC42220" w:rsidR="000B6B71" w:rsidRDefault="000B6B71" w:rsidP="000B6B71">
      <w:pPr>
        <w:rPr>
          <w:rFonts w:ascii="Courier New" w:hAnsi="Courier New" w:cs="Courier New"/>
          <w:sz w:val="16"/>
          <w:lang w:val="en-US"/>
        </w:rPr>
      </w:pPr>
      <w:r w:rsidRPr="000B6B71">
        <w:rPr>
          <w:rFonts w:ascii="Courier New" w:hAnsi="Courier New" w:cs="Courier New"/>
          <w:sz w:val="16"/>
          <w:lang w:val="en-US"/>
        </w:rPr>
        <w:t xml:space="preserve">          Pearson chi2 =   0.9619   P</w:t>
      </w:r>
      <w:r w:rsidR="00CE1828">
        <w:rPr>
          <w:rFonts w:ascii="Courier New" w:hAnsi="Courier New" w:cs="Courier New"/>
          <w:sz w:val="16"/>
          <w:lang w:val="en-US"/>
        </w:rPr>
        <w:t>-value</w:t>
      </w:r>
      <w:r w:rsidRPr="000B6B71">
        <w:rPr>
          <w:rFonts w:ascii="Courier New" w:hAnsi="Courier New" w:cs="Courier New"/>
          <w:sz w:val="16"/>
          <w:lang w:val="en-US"/>
        </w:rPr>
        <w:t xml:space="preserve"> = 0.327</w:t>
      </w:r>
    </w:p>
    <w:p w14:paraId="60A3BFEA" w14:textId="4C1B502B" w:rsidR="001A3868" w:rsidRPr="000B6B71" w:rsidRDefault="001A3868" w:rsidP="000B6B71">
      <w:pPr>
        <w:rPr>
          <w:rFonts w:ascii="Courier New" w:hAnsi="Courier New" w:cs="Courier New"/>
          <w:sz w:val="16"/>
          <w:lang w:val="en-US"/>
        </w:rPr>
      </w:pPr>
      <w:r>
        <w:rPr>
          <w:rFonts w:ascii="Courier New" w:hAnsi="Courier New" w:cs="Courier New"/>
          <w:sz w:val="16"/>
          <w:lang w:val="en-US"/>
        </w:rPr>
        <w:t>*****************************************************************</w:t>
      </w:r>
    </w:p>
    <w:p w14:paraId="03C241DE" w14:textId="4047187F" w:rsidR="000B6B71" w:rsidRDefault="000B6B71" w:rsidP="000B6B71">
      <w:pPr>
        <w:rPr>
          <w:rFonts w:ascii="Courier New" w:hAnsi="Courier New" w:cs="Courier New"/>
          <w:sz w:val="16"/>
          <w:lang w:val="en-US"/>
        </w:rPr>
      </w:pPr>
    </w:p>
    <w:tbl>
      <w:tblPr>
        <w:tblW w:w="6180" w:type="dxa"/>
        <w:tblLook w:val="04A0" w:firstRow="1" w:lastRow="0" w:firstColumn="1" w:lastColumn="0" w:noHBand="0" w:noVBand="1"/>
      </w:tblPr>
      <w:tblGrid>
        <w:gridCol w:w="2410"/>
        <w:gridCol w:w="1170"/>
        <w:gridCol w:w="1300"/>
        <w:gridCol w:w="1300"/>
      </w:tblGrid>
      <w:tr w:rsidR="00CE1828" w:rsidRPr="00CE1828" w14:paraId="69174D21" w14:textId="77777777" w:rsidTr="0081301C">
        <w:trPr>
          <w:trHeight w:val="105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37FAEB" w14:textId="4800F23C" w:rsidR="00CE1828" w:rsidRPr="00CE1828" w:rsidRDefault="00CE1828" w:rsidP="00CE1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 w:rsidRPr="00CE182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Four-fold increase in MFI (</w:t>
            </w:r>
            <w:r w:rsidR="00597DE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AMA1</w:t>
            </w:r>
            <w:r w:rsidRPr="00CE182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) between 2017 and 20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1F57E" w14:textId="77777777" w:rsidR="00CE1828" w:rsidRPr="00CE1828" w:rsidRDefault="00CE1828" w:rsidP="008130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 w:rsidRPr="00CE182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3C0BB" w14:textId="77777777" w:rsidR="00CE1828" w:rsidRPr="00CE1828" w:rsidRDefault="00CE1828" w:rsidP="008130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 w:rsidRPr="00CE182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5BD97" w14:textId="77777777" w:rsidR="00CE1828" w:rsidRPr="00CE1828" w:rsidRDefault="00CE1828" w:rsidP="008130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 w:rsidRPr="00CE182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Total</w:t>
            </w:r>
          </w:p>
        </w:tc>
      </w:tr>
      <w:tr w:rsidR="00CE1828" w:rsidRPr="00CE1828" w14:paraId="7FE1400D" w14:textId="77777777" w:rsidTr="0081301C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6CDD2" w14:textId="77777777" w:rsidR="00CE1828" w:rsidRPr="00CE1828" w:rsidRDefault="00CE1828" w:rsidP="00CE1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BB2B" w14:textId="77777777" w:rsidR="00CE1828" w:rsidRPr="00CE1828" w:rsidRDefault="00CE1828" w:rsidP="00CE18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33E35" w14:textId="77777777" w:rsidR="00CE1828" w:rsidRPr="00CE1828" w:rsidRDefault="00CE1828" w:rsidP="00CE18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64C14" w14:textId="77777777" w:rsidR="00CE1828" w:rsidRPr="00CE1828" w:rsidRDefault="00CE1828" w:rsidP="00CE18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CE1828" w:rsidRPr="00CE1828" w14:paraId="007D338B" w14:textId="77777777" w:rsidTr="0081301C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33A0A" w14:textId="77777777" w:rsidR="00CE1828" w:rsidRPr="00CE1828" w:rsidRDefault="00CE1828" w:rsidP="00CE1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 w:rsidRPr="00CE182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693A3" w14:textId="04CC14E5" w:rsidR="00CE1828" w:rsidRPr="00CE1828" w:rsidRDefault="00CE1828" w:rsidP="00CE1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 w:rsidRPr="00CE182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5</w:t>
            </w:r>
            <w:r w:rsidR="004056A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A8D63" w14:textId="70E1EEE3" w:rsidR="00CE1828" w:rsidRPr="00CE1828" w:rsidRDefault="004056A6" w:rsidP="00CE1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1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ED924" w14:textId="1E201E65" w:rsidR="00CE1828" w:rsidRPr="00CE1828" w:rsidRDefault="004056A6" w:rsidP="00CE1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704</w:t>
            </w:r>
          </w:p>
        </w:tc>
      </w:tr>
      <w:tr w:rsidR="00CE1828" w:rsidRPr="00CE1828" w14:paraId="27CA64B9" w14:textId="77777777" w:rsidTr="0081301C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EF98A" w14:textId="77777777" w:rsidR="00CE1828" w:rsidRPr="00CE1828" w:rsidRDefault="00CE1828" w:rsidP="00CE1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 w:rsidRPr="00CE182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81D1E" w14:textId="328F09D2" w:rsidR="00CE1828" w:rsidRPr="00CE1828" w:rsidRDefault="004056A6" w:rsidP="00CE1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1E21C" w14:textId="40E7C793" w:rsidR="00CE1828" w:rsidRPr="00CE1828" w:rsidRDefault="004056A6" w:rsidP="00CE1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C40AF" w14:textId="083DD50B" w:rsidR="00CE1828" w:rsidRPr="00CE1828" w:rsidRDefault="004056A6" w:rsidP="00CE1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44</w:t>
            </w:r>
          </w:p>
        </w:tc>
      </w:tr>
      <w:tr w:rsidR="00CE1828" w:rsidRPr="00CE1828" w14:paraId="393F6587" w14:textId="77777777" w:rsidTr="0081301C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DD4F" w14:textId="77777777" w:rsidR="00CE1828" w:rsidRPr="00CE1828" w:rsidRDefault="00CE1828" w:rsidP="00CE1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4D9D8" w14:textId="77777777" w:rsidR="00CE1828" w:rsidRPr="00CE1828" w:rsidRDefault="00CE1828" w:rsidP="00CE18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0B82" w14:textId="77777777" w:rsidR="00CE1828" w:rsidRPr="00CE1828" w:rsidRDefault="00CE1828" w:rsidP="00CE18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4647A" w14:textId="77777777" w:rsidR="00CE1828" w:rsidRPr="00CE1828" w:rsidRDefault="00CE1828" w:rsidP="00CE18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CE1828" w:rsidRPr="00CE1828" w14:paraId="68182F8C" w14:textId="77777777" w:rsidTr="0081301C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6B147" w14:textId="77777777" w:rsidR="00CE1828" w:rsidRPr="00CE1828" w:rsidRDefault="00CE1828" w:rsidP="00CE1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 w:rsidRPr="00CE182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Tot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BC456" w14:textId="77777777" w:rsidR="00CE1828" w:rsidRPr="00CE1828" w:rsidRDefault="00CE1828" w:rsidP="00CE1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 w:rsidRPr="00CE182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5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80562" w14:textId="77777777" w:rsidR="00CE1828" w:rsidRPr="00CE1828" w:rsidRDefault="00CE1828" w:rsidP="00CE1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 w:rsidRPr="00CE182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1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38167" w14:textId="77777777" w:rsidR="00CE1828" w:rsidRPr="00CE1828" w:rsidRDefault="00CE1828" w:rsidP="00CE1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 w:rsidRPr="00CE182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747</w:t>
            </w:r>
          </w:p>
        </w:tc>
      </w:tr>
    </w:tbl>
    <w:p w14:paraId="02838C7E" w14:textId="77777777" w:rsidR="00CE1828" w:rsidRPr="000B6B71" w:rsidRDefault="00CE1828" w:rsidP="000B6B71">
      <w:pPr>
        <w:rPr>
          <w:rFonts w:ascii="Courier New" w:hAnsi="Courier New" w:cs="Courier New"/>
          <w:sz w:val="16"/>
          <w:lang w:val="en-US"/>
        </w:rPr>
      </w:pPr>
    </w:p>
    <w:p w14:paraId="4E65A3CF" w14:textId="64DFC93C" w:rsidR="00125345" w:rsidRPr="00EE4D8C" w:rsidRDefault="000B6B71" w:rsidP="00125345">
      <w:pPr>
        <w:rPr>
          <w:rFonts w:ascii="Courier New" w:hAnsi="Courier New" w:cs="Courier New"/>
          <w:sz w:val="16"/>
          <w:lang w:val="en-US"/>
        </w:rPr>
      </w:pPr>
      <w:r w:rsidRPr="000B6B71">
        <w:rPr>
          <w:rFonts w:ascii="Courier New" w:hAnsi="Courier New" w:cs="Courier New"/>
          <w:sz w:val="16"/>
          <w:lang w:val="en-US"/>
        </w:rPr>
        <w:t xml:space="preserve">          Pearson chi2 =   1.9173   P</w:t>
      </w:r>
      <w:r w:rsidR="00597DEB">
        <w:rPr>
          <w:rFonts w:ascii="Courier New" w:hAnsi="Courier New" w:cs="Courier New"/>
          <w:sz w:val="16"/>
          <w:lang w:val="en-US"/>
        </w:rPr>
        <w:t>-value</w:t>
      </w:r>
      <w:r w:rsidRPr="000B6B71">
        <w:rPr>
          <w:rFonts w:ascii="Courier New" w:hAnsi="Courier New" w:cs="Courier New"/>
          <w:sz w:val="16"/>
          <w:lang w:val="en-US"/>
        </w:rPr>
        <w:t xml:space="preserve"> = 0</w:t>
      </w:r>
      <w:r w:rsidR="00125345">
        <w:rPr>
          <w:rFonts w:ascii="Courier New" w:hAnsi="Courier New" w:cs="Courier New"/>
          <w:sz w:val="16"/>
          <w:lang w:val="en-US"/>
        </w:rPr>
        <w:t>.166</w:t>
      </w:r>
    </w:p>
    <w:p w14:paraId="2C4A24F3" w14:textId="77777777" w:rsidR="000B6B71" w:rsidRDefault="000B6B71" w:rsidP="000B6B71">
      <w:pPr>
        <w:rPr>
          <w:rFonts w:ascii="Courier New" w:hAnsi="Courier New" w:cs="Courier New"/>
          <w:sz w:val="16"/>
          <w:lang w:val="en-US"/>
        </w:rPr>
      </w:pPr>
    </w:p>
    <w:p w14:paraId="33785592" w14:textId="77777777" w:rsidR="006659F4" w:rsidRDefault="006659F4" w:rsidP="000B6B71">
      <w:pPr>
        <w:rPr>
          <w:rFonts w:ascii="Courier New" w:hAnsi="Courier New" w:cs="Courier New"/>
          <w:sz w:val="16"/>
          <w:lang w:val="en-US"/>
        </w:rPr>
      </w:pPr>
    </w:p>
    <w:p w14:paraId="2A778CF8" w14:textId="1428B2AB" w:rsidR="006659F4" w:rsidRPr="0081301C" w:rsidRDefault="006659F4" w:rsidP="006659F4">
      <w:pPr>
        <w:rPr>
          <w:rFonts w:ascii="Times New Roman" w:hAnsi="Times New Roman" w:cs="Times New Roman"/>
          <w:sz w:val="24"/>
          <w:szCs w:val="40"/>
          <w:u w:val="single"/>
          <w:lang w:val="en-US"/>
        </w:rPr>
      </w:pPr>
      <w:r w:rsidRPr="0081301C">
        <w:rPr>
          <w:rFonts w:ascii="Times New Roman" w:hAnsi="Times New Roman" w:cs="Times New Roman"/>
          <w:sz w:val="24"/>
          <w:szCs w:val="40"/>
          <w:u w:val="single"/>
          <w:lang w:val="en-US"/>
        </w:rPr>
        <w:t xml:space="preserve">Bivariate association between exposure to </w:t>
      </w:r>
      <w:r w:rsidR="00BA1BA4" w:rsidRPr="0081301C">
        <w:rPr>
          <w:rFonts w:ascii="Times New Roman" w:hAnsi="Times New Roman" w:cs="Times New Roman"/>
          <w:sz w:val="24"/>
          <w:szCs w:val="40"/>
          <w:u w:val="single"/>
          <w:lang w:val="en-US"/>
        </w:rPr>
        <w:t>t</w:t>
      </w:r>
      <w:r w:rsidRPr="0081301C">
        <w:rPr>
          <w:rFonts w:ascii="Times New Roman" w:hAnsi="Times New Roman" w:cs="Times New Roman"/>
          <w:sz w:val="24"/>
          <w:szCs w:val="40"/>
          <w:u w:val="single"/>
          <w:lang w:val="en-US"/>
        </w:rPr>
        <w:t>MDA in 2018 and 4-times decreases in MFI in 2018 compared to 2017</w:t>
      </w:r>
    </w:p>
    <w:p w14:paraId="4767D225" w14:textId="2540BB45" w:rsidR="006659F4" w:rsidRDefault="006659F4" w:rsidP="000B6B71">
      <w:pPr>
        <w:rPr>
          <w:rFonts w:ascii="Courier New" w:hAnsi="Courier New" w:cs="Courier New"/>
          <w:sz w:val="16"/>
          <w:lang w:val="en-US"/>
        </w:rPr>
      </w:pPr>
    </w:p>
    <w:p w14:paraId="3F5D0023" w14:textId="46151650" w:rsidR="00AC694C" w:rsidRDefault="00AC694C" w:rsidP="000B6B71">
      <w:pPr>
        <w:rPr>
          <w:rFonts w:ascii="Courier New" w:hAnsi="Courier New" w:cs="Courier New"/>
          <w:sz w:val="16"/>
          <w:lang w:val="en-US"/>
        </w:rPr>
      </w:pPr>
    </w:p>
    <w:tbl>
      <w:tblPr>
        <w:tblW w:w="6200" w:type="dxa"/>
        <w:tblLook w:val="04A0" w:firstRow="1" w:lastRow="0" w:firstColumn="1" w:lastColumn="0" w:noHBand="0" w:noVBand="1"/>
      </w:tblPr>
      <w:tblGrid>
        <w:gridCol w:w="2300"/>
        <w:gridCol w:w="1300"/>
        <w:gridCol w:w="1300"/>
        <w:gridCol w:w="1300"/>
      </w:tblGrid>
      <w:tr w:rsidR="00AC694C" w:rsidRPr="00C874D1" w14:paraId="01DF2131" w14:textId="77777777" w:rsidTr="006F2867">
        <w:trPr>
          <w:trHeight w:val="10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B128FD" w14:textId="1E4835C2" w:rsidR="00AC694C" w:rsidRPr="00C874D1" w:rsidRDefault="00AC694C" w:rsidP="006F2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 w:rsidRPr="00C874D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 xml:space="preserve">Four-fold 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de</w:t>
            </w:r>
            <w:r w:rsidRPr="00C874D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crease in MFI (Etr51) between 2017 and 20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E2C48" w14:textId="77777777" w:rsidR="00AC694C" w:rsidRPr="00C874D1" w:rsidRDefault="00AC694C" w:rsidP="006F28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 w:rsidRPr="00C874D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58CBD" w14:textId="77777777" w:rsidR="00AC694C" w:rsidRPr="00C874D1" w:rsidRDefault="00AC694C" w:rsidP="006F28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 w:rsidRPr="00C874D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50C8C" w14:textId="77777777" w:rsidR="00AC694C" w:rsidRPr="00C874D1" w:rsidRDefault="00AC694C" w:rsidP="006F28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 w:rsidRPr="00C874D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Total</w:t>
            </w:r>
          </w:p>
        </w:tc>
      </w:tr>
      <w:tr w:rsidR="00AC694C" w:rsidRPr="00C874D1" w14:paraId="412A6185" w14:textId="77777777" w:rsidTr="006F2867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090F78" w14:textId="77777777" w:rsidR="00AC694C" w:rsidRPr="00C874D1" w:rsidRDefault="00AC694C" w:rsidP="006F28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3510D" w14:textId="77777777" w:rsidR="00AC694C" w:rsidRPr="00C874D1" w:rsidRDefault="00AC694C" w:rsidP="006F2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94421" w14:textId="77777777" w:rsidR="00AC694C" w:rsidRPr="00C874D1" w:rsidRDefault="00AC694C" w:rsidP="006F2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768C0" w14:textId="77777777" w:rsidR="00AC694C" w:rsidRPr="00C874D1" w:rsidRDefault="00AC694C" w:rsidP="006F2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AC694C" w:rsidRPr="00C874D1" w14:paraId="2CF79461" w14:textId="77777777" w:rsidTr="006F2867">
        <w:trPr>
          <w:trHeight w:val="34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EC0801" w14:textId="77777777" w:rsidR="00AC694C" w:rsidRPr="00C874D1" w:rsidRDefault="00AC694C" w:rsidP="006F2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 w:rsidRPr="00C874D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lastRenderedPageBreak/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BDC4A" w14:textId="0C9B48DF" w:rsidR="00AC694C" w:rsidRPr="00C874D1" w:rsidRDefault="00AC694C" w:rsidP="006F28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5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ED921" w14:textId="02002BC1" w:rsidR="00AC694C" w:rsidRPr="00C874D1" w:rsidRDefault="00AC694C" w:rsidP="006F28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1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C7D16" w14:textId="106A6EBA" w:rsidR="00AC694C" w:rsidRPr="00C874D1" w:rsidRDefault="00AC694C" w:rsidP="006F28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728</w:t>
            </w:r>
          </w:p>
        </w:tc>
      </w:tr>
      <w:tr w:rsidR="00AC694C" w:rsidRPr="00C874D1" w14:paraId="62C50A46" w14:textId="77777777" w:rsidTr="006F2867">
        <w:trPr>
          <w:trHeight w:val="34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04097B" w14:textId="77777777" w:rsidR="00AC694C" w:rsidRPr="00C874D1" w:rsidRDefault="00AC694C" w:rsidP="006F2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 w:rsidRPr="00C874D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C8F06" w14:textId="42A683A6" w:rsidR="00AC694C" w:rsidRPr="00C874D1" w:rsidRDefault="00AC694C" w:rsidP="006F28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79CC4" w14:textId="25CABF56" w:rsidR="00AC694C" w:rsidRPr="00C874D1" w:rsidRDefault="00AC694C" w:rsidP="006F28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5DEE7" w14:textId="2612A8E9" w:rsidR="00AC694C" w:rsidRPr="00C874D1" w:rsidRDefault="00AC694C" w:rsidP="006F28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19</w:t>
            </w:r>
          </w:p>
        </w:tc>
      </w:tr>
      <w:tr w:rsidR="00AC694C" w:rsidRPr="00C874D1" w14:paraId="03B305F0" w14:textId="77777777" w:rsidTr="006F2867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280EC6" w14:textId="77777777" w:rsidR="00AC694C" w:rsidRPr="00C874D1" w:rsidRDefault="00AC694C" w:rsidP="006F28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B989F" w14:textId="77777777" w:rsidR="00AC694C" w:rsidRPr="00C874D1" w:rsidRDefault="00AC694C" w:rsidP="006F2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AEBAC" w14:textId="77777777" w:rsidR="00AC694C" w:rsidRPr="00C874D1" w:rsidRDefault="00AC694C" w:rsidP="006F2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FEC25" w14:textId="77777777" w:rsidR="00AC694C" w:rsidRPr="00C874D1" w:rsidRDefault="00AC694C" w:rsidP="006F2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AC694C" w:rsidRPr="00C874D1" w14:paraId="03C81FC2" w14:textId="77777777" w:rsidTr="006F2867">
        <w:trPr>
          <w:trHeight w:val="34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F76809" w14:textId="77777777" w:rsidR="00AC694C" w:rsidRPr="00C874D1" w:rsidRDefault="00AC694C" w:rsidP="006F2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 w:rsidRPr="00C874D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To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EDC4F" w14:textId="77777777" w:rsidR="00AC694C" w:rsidRPr="00C874D1" w:rsidRDefault="00AC694C" w:rsidP="006F28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 w:rsidRPr="00C874D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5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6C7FE" w14:textId="77777777" w:rsidR="00AC694C" w:rsidRPr="00C874D1" w:rsidRDefault="00AC694C" w:rsidP="006F28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 w:rsidRPr="00C874D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1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360DF" w14:textId="77777777" w:rsidR="00AC694C" w:rsidRPr="00C874D1" w:rsidRDefault="00AC694C" w:rsidP="006F28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 w:rsidRPr="00C874D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747</w:t>
            </w:r>
          </w:p>
        </w:tc>
      </w:tr>
    </w:tbl>
    <w:p w14:paraId="31BFAB90" w14:textId="77777777" w:rsidR="00D2521B" w:rsidRPr="0037600A" w:rsidRDefault="00D2521B" w:rsidP="00D2521B">
      <w:pPr>
        <w:rPr>
          <w:rFonts w:ascii="Courier New" w:hAnsi="Courier New" w:cs="Courier New"/>
          <w:sz w:val="16"/>
        </w:rPr>
      </w:pPr>
    </w:p>
    <w:p w14:paraId="21257B65" w14:textId="0349F4B5" w:rsidR="00D2521B" w:rsidRDefault="00D2521B" w:rsidP="00D2521B">
      <w:pPr>
        <w:rPr>
          <w:rFonts w:ascii="Courier New" w:hAnsi="Courier New" w:cs="Courier New"/>
          <w:sz w:val="16"/>
          <w:lang w:val="en-US"/>
        </w:rPr>
      </w:pPr>
      <w:r w:rsidRPr="0037600A">
        <w:rPr>
          <w:rFonts w:ascii="Courier New" w:hAnsi="Courier New" w:cs="Courier New"/>
          <w:sz w:val="16"/>
        </w:rPr>
        <w:t xml:space="preserve">          </w:t>
      </w:r>
      <w:r w:rsidRPr="00D2521B">
        <w:rPr>
          <w:rFonts w:ascii="Courier New" w:hAnsi="Courier New" w:cs="Courier New"/>
          <w:sz w:val="16"/>
          <w:lang w:val="en-US"/>
        </w:rPr>
        <w:t xml:space="preserve">Pearson chi2 </w:t>
      </w:r>
      <w:proofErr w:type="gramStart"/>
      <w:r w:rsidRPr="00D2521B">
        <w:rPr>
          <w:rFonts w:ascii="Courier New" w:hAnsi="Courier New" w:cs="Courier New"/>
          <w:sz w:val="16"/>
          <w:lang w:val="en-US"/>
        </w:rPr>
        <w:t>=  13.0639</w:t>
      </w:r>
      <w:proofErr w:type="gramEnd"/>
      <w:r w:rsidRPr="00D2521B">
        <w:rPr>
          <w:rFonts w:ascii="Courier New" w:hAnsi="Courier New" w:cs="Courier New"/>
          <w:sz w:val="16"/>
          <w:lang w:val="en-US"/>
        </w:rPr>
        <w:t xml:space="preserve">   P</w:t>
      </w:r>
      <w:r w:rsidR="006A5EE5">
        <w:rPr>
          <w:rFonts w:ascii="Courier New" w:hAnsi="Courier New" w:cs="Courier New"/>
          <w:sz w:val="16"/>
          <w:lang w:val="en-US"/>
        </w:rPr>
        <w:t>-value</w:t>
      </w:r>
      <w:r w:rsidRPr="00D2521B">
        <w:rPr>
          <w:rFonts w:ascii="Courier New" w:hAnsi="Courier New" w:cs="Courier New"/>
          <w:sz w:val="16"/>
          <w:lang w:val="en-US"/>
        </w:rPr>
        <w:t xml:space="preserve"> = 0.000</w:t>
      </w:r>
    </w:p>
    <w:p w14:paraId="78A3945C" w14:textId="52FCC9E6" w:rsidR="001A3868" w:rsidRPr="00D2521B" w:rsidRDefault="001A3868" w:rsidP="00D2521B">
      <w:pPr>
        <w:rPr>
          <w:rFonts w:ascii="Courier New" w:hAnsi="Courier New" w:cs="Courier New"/>
          <w:sz w:val="16"/>
          <w:lang w:val="en-US"/>
        </w:rPr>
      </w:pPr>
      <w:r>
        <w:rPr>
          <w:rFonts w:ascii="Courier New" w:hAnsi="Courier New" w:cs="Courier New"/>
          <w:sz w:val="16"/>
          <w:lang w:val="en-US"/>
        </w:rPr>
        <w:t>*****************************************************************</w:t>
      </w:r>
    </w:p>
    <w:p w14:paraId="35FBA17E" w14:textId="31787A86" w:rsidR="00D2521B" w:rsidRDefault="00D2521B" w:rsidP="00D2521B">
      <w:pPr>
        <w:rPr>
          <w:rFonts w:ascii="Courier New" w:hAnsi="Courier New" w:cs="Courier New"/>
          <w:sz w:val="16"/>
          <w:lang w:val="en-US"/>
        </w:rPr>
      </w:pPr>
    </w:p>
    <w:p w14:paraId="760121B8" w14:textId="77777777" w:rsidR="00DE5A0B" w:rsidRPr="00D2521B" w:rsidRDefault="00DE5A0B" w:rsidP="00D2521B">
      <w:pPr>
        <w:rPr>
          <w:rFonts w:ascii="Courier New" w:hAnsi="Courier New" w:cs="Courier New"/>
          <w:sz w:val="16"/>
          <w:lang w:val="en-US"/>
        </w:rPr>
      </w:pPr>
    </w:p>
    <w:tbl>
      <w:tblPr>
        <w:tblW w:w="6200" w:type="dxa"/>
        <w:tblLook w:val="04A0" w:firstRow="1" w:lastRow="0" w:firstColumn="1" w:lastColumn="0" w:noHBand="0" w:noVBand="1"/>
      </w:tblPr>
      <w:tblGrid>
        <w:gridCol w:w="2410"/>
        <w:gridCol w:w="1190"/>
        <w:gridCol w:w="1300"/>
        <w:gridCol w:w="1300"/>
      </w:tblGrid>
      <w:tr w:rsidR="00AC694C" w:rsidRPr="00C874D1" w14:paraId="3BF57901" w14:textId="77777777" w:rsidTr="0081301C">
        <w:trPr>
          <w:trHeight w:val="10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93098F" w14:textId="1DBC1336" w:rsidR="00AC694C" w:rsidRPr="00C874D1" w:rsidRDefault="00AC694C" w:rsidP="006F2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 w:rsidRPr="00C874D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 xml:space="preserve">Four-fold 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de</w:t>
            </w:r>
            <w:r w:rsidRPr="00C874D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crease in MFI (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HSP40</w:t>
            </w:r>
            <w:r w:rsidRPr="00C874D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) between 2017 and 201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2A969" w14:textId="77777777" w:rsidR="00AC694C" w:rsidRPr="00C874D1" w:rsidRDefault="00AC694C" w:rsidP="006F28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 w:rsidRPr="00C874D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A01A7" w14:textId="77777777" w:rsidR="00AC694C" w:rsidRPr="00C874D1" w:rsidRDefault="00AC694C" w:rsidP="006F28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 w:rsidRPr="00C874D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3BB5" w14:textId="77777777" w:rsidR="00AC694C" w:rsidRPr="00C874D1" w:rsidRDefault="00AC694C" w:rsidP="006F28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 w:rsidRPr="00C874D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Total</w:t>
            </w:r>
          </w:p>
        </w:tc>
      </w:tr>
      <w:tr w:rsidR="00AC694C" w:rsidRPr="00C874D1" w14:paraId="372B861B" w14:textId="77777777" w:rsidTr="0081301C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2FE491" w14:textId="77777777" w:rsidR="00AC694C" w:rsidRPr="00C874D1" w:rsidRDefault="00AC694C" w:rsidP="006F28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07A45" w14:textId="77777777" w:rsidR="00AC694C" w:rsidRPr="00C874D1" w:rsidRDefault="00AC694C" w:rsidP="006F2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A2F9" w14:textId="77777777" w:rsidR="00AC694C" w:rsidRPr="00C874D1" w:rsidRDefault="00AC694C" w:rsidP="006F2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C18AE" w14:textId="77777777" w:rsidR="00AC694C" w:rsidRPr="00C874D1" w:rsidRDefault="00AC694C" w:rsidP="006F2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AC694C" w:rsidRPr="00C874D1" w14:paraId="2CD55DAE" w14:textId="77777777" w:rsidTr="0081301C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C48ACF" w14:textId="77777777" w:rsidR="00AC694C" w:rsidRPr="00C874D1" w:rsidRDefault="00AC694C" w:rsidP="006F2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 w:rsidRPr="00C874D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No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DE83C" w14:textId="4ACC167C" w:rsidR="00AC694C" w:rsidRPr="00C874D1" w:rsidRDefault="00AC694C" w:rsidP="006F28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5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3391C" w14:textId="1C6F7606" w:rsidR="00AC694C" w:rsidRPr="00C874D1" w:rsidRDefault="00AC694C" w:rsidP="006F28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1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2D5EA" w14:textId="57A8D6CE" w:rsidR="00AC694C" w:rsidRPr="00C874D1" w:rsidRDefault="00AC694C" w:rsidP="006F28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720</w:t>
            </w:r>
          </w:p>
        </w:tc>
      </w:tr>
      <w:tr w:rsidR="00AC694C" w:rsidRPr="00C874D1" w14:paraId="7816BCA1" w14:textId="77777777" w:rsidTr="0081301C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77B6BA" w14:textId="77777777" w:rsidR="00AC694C" w:rsidRPr="00C874D1" w:rsidRDefault="00AC694C" w:rsidP="006F2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 w:rsidRPr="00C874D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Ye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9C13B" w14:textId="31427048" w:rsidR="00AC694C" w:rsidRPr="00C874D1" w:rsidRDefault="00AC694C" w:rsidP="006F28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6CF19" w14:textId="237D4C0C" w:rsidR="00AC694C" w:rsidRPr="00C874D1" w:rsidRDefault="00AC694C" w:rsidP="006F28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3C3AD" w14:textId="77DB40BF" w:rsidR="00AC694C" w:rsidRPr="00C874D1" w:rsidRDefault="00AC694C" w:rsidP="006F28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27</w:t>
            </w:r>
          </w:p>
        </w:tc>
      </w:tr>
      <w:tr w:rsidR="00AC694C" w:rsidRPr="00C874D1" w14:paraId="53FF7181" w14:textId="77777777" w:rsidTr="0081301C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4F6533" w14:textId="77777777" w:rsidR="00AC694C" w:rsidRPr="00C874D1" w:rsidRDefault="00AC694C" w:rsidP="006F28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A20FB" w14:textId="77777777" w:rsidR="00AC694C" w:rsidRPr="00C874D1" w:rsidRDefault="00AC694C" w:rsidP="006F2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013A6" w14:textId="77777777" w:rsidR="00AC694C" w:rsidRPr="00C874D1" w:rsidRDefault="00AC694C" w:rsidP="006F2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EB8AB" w14:textId="77777777" w:rsidR="00AC694C" w:rsidRPr="00C874D1" w:rsidRDefault="00AC694C" w:rsidP="006F2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AC694C" w:rsidRPr="00C874D1" w14:paraId="5C4B855B" w14:textId="77777777" w:rsidTr="0081301C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B24599" w14:textId="77777777" w:rsidR="00AC694C" w:rsidRPr="00C874D1" w:rsidRDefault="00AC694C" w:rsidP="006F2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 w:rsidRPr="00C874D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Total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4A8FF" w14:textId="77777777" w:rsidR="00AC694C" w:rsidRPr="00C874D1" w:rsidRDefault="00AC694C" w:rsidP="006F28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 w:rsidRPr="00C874D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5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EAC4" w14:textId="77777777" w:rsidR="00AC694C" w:rsidRPr="00C874D1" w:rsidRDefault="00AC694C" w:rsidP="006F28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 w:rsidRPr="00C874D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1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260E2" w14:textId="77777777" w:rsidR="00AC694C" w:rsidRPr="00C874D1" w:rsidRDefault="00AC694C" w:rsidP="006F28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 w:rsidRPr="00C874D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747</w:t>
            </w:r>
          </w:p>
        </w:tc>
      </w:tr>
    </w:tbl>
    <w:p w14:paraId="691D1356" w14:textId="77777777" w:rsidR="00D2521B" w:rsidRPr="00D2521B" w:rsidRDefault="00D2521B" w:rsidP="00D2521B">
      <w:pPr>
        <w:rPr>
          <w:rFonts w:ascii="Courier New" w:hAnsi="Courier New" w:cs="Courier New"/>
          <w:sz w:val="16"/>
          <w:lang w:val="en-US"/>
        </w:rPr>
      </w:pPr>
    </w:p>
    <w:p w14:paraId="1B7BC80D" w14:textId="612E5776" w:rsidR="00D2521B" w:rsidRDefault="00D2521B" w:rsidP="00D2521B">
      <w:pPr>
        <w:rPr>
          <w:rFonts w:ascii="Courier New" w:hAnsi="Courier New" w:cs="Courier New"/>
          <w:sz w:val="16"/>
          <w:lang w:val="en-US"/>
        </w:rPr>
      </w:pPr>
      <w:r w:rsidRPr="00D2521B">
        <w:rPr>
          <w:rFonts w:ascii="Courier New" w:hAnsi="Courier New" w:cs="Courier New"/>
          <w:sz w:val="16"/>
          <w:lang w:val="en-US"/>
        </w:rPr>
        <w:t xml:space="preserve">          Pearson chi2 </w:t>
      </w:r>
      <w:proofErr w:type="gramStart"/>
      <w:r w:rsidRPr="00D2521B">
        <w:rPr>
          <w:rFonts w:ascii="Courier New" w:hAnsi="Courier New" w:cs="Courier New"/>
          <w:sz w:val="16"/>
          <w:lang w:val="en-US"/>
        </w:rPr>
        <w:t>=  12.7869</w:t>
      </w:r>
      <w:proofErr w:type="gramEnd"/>
      <w:r w:rsidRPr="00D2521B">
        <w:rPr>
          <w:rFonts w:ascii="Courier New" w:hAnsi="Courier New" w:cs="Courier New"/>
          <w:sz w:val="16"/>
          <w:lang w:val="en-US"/>
        </w:rPr>
        <w:t xml:space="preserve">   P</w:t>
      </w:r>
      <w:r w:rsidR="003143CE">
        <w:rPr>
          <w:rFonts w:ascii="Courier New" w:hAnsi="Courier New" w:cs="Courier New"/>
          <w:sz w:val="16"/>
          <w:lang w:val="en-US"/>
        </w:rPr>
        <w:t>-value</w:t>
      </w:r>
      <w:r w:rsidRPr="00D2521B">
        <w:rPr>
          <w:rFonts w:ascii="Courier New" w:hAnsi="Courier New" w:cs="Courier New"/>
          <w:sz w:val="16"/>
          <w:lang w:val="en-US"/>
        </w:rPr>
        <w:t xml:space="preserve"> = 0.000</w:t>
      </w:r>
    </w:p>
    <w:p w14:paraId="7FEB6731" w14:textId="268DDFC6" w:rsidR="001A3868" w:rsidRPr="00D2521B" w:rsidRDefault="001A3868" w:rsidP="00D2521B">
      <w:pPr>
        <w:rPr>
          <w:rFonts w:ascii="Courier New" w:hAnsi="Courier New" w:cs="Courier New"/>
          <w:sz w:val="16"/>
          <w:lang w:val="en-US"/>
        </w:rPr>
      </w:pPr>
      <w:r>
        <w:rPr>
          <w:rFonts w:ascii="Courier New" w:hAnsi="Courier New" w:cs="Courier New"/>
          <w:sz w:val="16"/>
          <w:lang w:val="en-US"/>
        </w:rPr>
        <w:t>*****************************************************************</w:t>
      </w:r>
    </w:p>
    <w:p w14:paraId="76B64D39" w14:textId="4E9EEF89" w:rsidR="00D2521B" w:rsidRDefault="00D2521B" w:rsidP="00D2521B">
      <w:pPr>
        <w:rPr>
          <w:rFonts w:ascii="Courier New" w:hAnsi="Courier New" w:cs="Courier New"/>
          <w:sz w:val="16"/>
          <w:lang w:val="en-US"/>
        </w:rPr>
      </w:pPr>
    </w:p>
    <w:p w14:paraId="42584A1D" w14:textId="5FBC04CD" w:rsidR="00AC694C" w:rsidRDefault="00AC694C" w:rsidP="00D2521B">
      <w:pPr>
        <w:rPr>
          <w:rFonts w:ascii="Courier New" w:hAnsi="Courier New" w:cs="Courier New"/>
          <w:sz w:val="16"/>
          <w:lang w:val="en-US"/>
        </w:rPr>
      </w:pPr>
    </w:p>
    <w:tbl>
      <w:tblPr>
        <w:tblW w:w="6200" w:type="dxa"/>
        <w:tblLook w:val="04A0" w:firstRow="1" w:lastRow="0" w:firstColumn="1" w:lastColumn="0" w:noHBand="0" w:noVBand="1"/>
      </w:tblPr>
      <w:tblGrid>
        <w:gridCol w:w="2552"/>
        <w:gridCol w:w="1134"/>
        <w:gridCol w:w="1214"/>
        <w:gridCol w:w="1300"/>
      </w:tblGrid>
      <w:tr w:rsidR="00AC694C" w:rsidRPr="00C874D1" w14:paraId="39FF2C15" w14:textId="77777777" w:rsidTr="0081301C">
        <w:trPr>
          <w:trHeight w:val="10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EC75AA" w14:textId="4B759A9C" w:rsidR="00AC694C" w:rsidRPr="00C874D1" w:rsidRDefault="00AC694C" w:rsidP="006F2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 w:rsidRPr="00C874D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 xml:space="preserve">Four-fold 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de</w:t>
            </w:r>
            <w:r w:rsidRPr="00C874D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crease in MFI (</w:t>
            </w:r>
            <w:r w:rsidR="001566F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GLURP0</w:t>
            </w:r>
            <w:r w:rsidRPr="00C874D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) between 2017 and 2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AABC3" w14:textId="77777777" w:rsidR="00AC694C" w:rsidRPr="00C874D1" w:rsidRDefault="00AC694C" w:rsidP="006F28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 w:rsidRPr="00C874D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No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C29BC" w14:textId="77777777" w:rsidR="00AC694C" w:rsidRPr="00C874D1" w:rsidRDefault="00AC694C" w:rsidP="006F28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 w:rsidRPr="00C874D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9FF97" w14:textId="77777777" w:rsidR="00AC694C" w:rsidRPr="00C874D1" w:rsidRDefault="00AC694C" w:rsidP="006F28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 w:rsidRPr="00C874D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Total</w:t>
            </w:r>
          </w:p>
        </w:tc>
      </w:tr>
      <w:tr w:rsidR="00AC694C" w:rsidRPr="00C874D1" w14:paraId="160758D5" w14:textId="77777777" w:rsidTr="0081301C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4AEE82" w14:textId="77777777" w:rsidR="00AC694C" w:rsidRPr="00C874D1" w:rsidRDefault="00AC694C" w:rsidP="006F28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CB2A4" w14:textId="77777777" w:rsidR="00AC694C" w:rsidRPr="00C874D1" w:rsidRDefault="00AC694C" w:rsidP="006F2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E0703" w14:textId="77777777" w:rsidR="00AC694C" w:rsidRPr="00C874D1" w:rsidRDefault="00AC694C" w:rsidP="006F2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FB1DD" w14:textId="77777777" w:rsidR="00AC694C" w:rsidRPr="00C874D1" w:rsidRDefault="00AC694C" w:rsidP="006F2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AC694C" w:rsidRPr="00C874D1" w14:paraId="15AC0FE6" w14:textId="77777777" w:rsidTr="0081301C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E7AC49" w14:textId="77777777" w:rsidR="00AC694C" w:rsidRPr="00C874D1" w:rsidRDefault="00AC694C" w:rsidP="006F2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 w:rsidRPr="00C874D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3C3D" w14:textId="5610AF3D" w:rsidR="00AC694C" w:rsidRPr="00C874D1" w:rsidRDefault="001566F2" w:rsidP="006F28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55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8FA8D" w14:textId="16EC4689" w:rsidR="00AC694C" w:rsidRPr="00C874D1" w:rsidRDefault="001566F2" w:rsidP="006F28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1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0DFF2" w14:textId="74ADC0AA" w:rsidR="00AC694C" w:rsidRPr="00C874D1" w:rsidRDefault="001566F2" w:rsidP="006F28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721</w:t>
            </w:r>
          </w:p>
        </w:tc>
      </w:tr>
      <w:tr w:rsidR="00AC694C" w:rsidRPr="00C874D1" w14:paraId="781135BA" w14:textId="77777777" w:rsidTr="0081301C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EA9AE3" w14:textId="77777777" w:rsidR="00AC694C" w:rsidRPr="00C874D1" w:rsidRDefault="00AC694C" w:rsidP="006F2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 w:rsidRPr="00C874D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4B003" w14:textId="4361ED57" w:rsidR="00AC694C" w:rsidRPr="00C874D1" w:rsidRDefault="001566F2" w:rsidP="006F28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1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129BF" w14:textId="2D596172" w:rsidR="00AC694C" w:rsidRPr="00C874D1" w:rsidRDefault="001566F2" w:rsidP="006F28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B693D" w14:textId="51FF76B5" w:rsidR="00AC694C" w:rsidRPr="00C874D1" w:rsidRDefault="001566F2" w:rsidP="006F28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26</w:t>
            </w:r>
          </w:p>
        </w:tc>
      </w:tr>
      <w:tr w:rsidR="00AC694C" w:rsidRPr="00C874D1" w14:paraId="18CAB29E" w14:textId="77777777" w:rsidTr="0081301C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472857" w14:textId="77777777" w:rsidR="00AC694C" w:rsidRPr="00C874D1" w:rsidRDefault="00AC694C" w:rsidP="006F28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3708B" w14:textId="77777777" w:rsidR="00AC694C" w:rsidRPr="00C874D1" w:rsidRDefault="00AC694C" w:rsidP="006F2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13D4B" w14:textId="77777777" w:rsidR="00AC694C" w:rsidRPr="00C874D1" w:rsidRDefault="00AC694C" w:rsidP="006F2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933F2" w14:textId="77777777" w:rsidR="00AC694C" w:rsidRPr="00C874D1" w:rsidRDefault="00AC694C" w:rsidP="006F2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AC694C" w:rsidRPr="00C874D1" w14:paraId="7008915F" w14:textId="77777777" w:rsidTr="0081301C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3319DC" w14:textId="77777777" w:rsidR="00AC694C" w:rsidRPr="00C874D1" w:rsidRDefault="00AC694C" w:rsidP="006F2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 w:rsidRPr="00C874D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To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3EB2E" w14:textId="77777777" w:rsidR="00AC694C" w:rsidRPr="00C874D1" w:rsidRDefault="00AC694C" w:rsidP="006F28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 w:rsidRPr="00C874D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57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230E1" w14:textId="77777777" w:rsidR="00AC694C" w:rsidRPr="00C874D1" w:rsidRDefault="00AC694C" w:rsidP="006F28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 w:rsidRPr="00C874D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1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A1A87" w14:textId="77777777" w:rsidR="00AC694C" w:rsidRPr="00C874D1" w:rsidRDefault="00AC694C" w:rsidP="006F28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 w:rsidRPr="00C874D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747</w:t>
            </w:r>
          </w:p>
        </w:tc>
      </w:tr>
    </w:tbl>
    <w:p w14:paraId="53C81B8F" w14:textId="77777777" w:rsidR="00D2521B" w:rsidRPr="00D2521B" w:rsidRDefault="00D2521B" w:rsidP="00D2521B">
      <w:pPr>
        <w:rPr>
          <w:rFonts w:ascii="Courier New" w:hAnsi="Courier New" w:cs="Courier New"/>
          <w:sz w:val="16"/>
          <w:lang w:val="en-US"/>
        </w:rPr>
      </w:pPr>
    </w:p>
    <w:p w14:paraId="3ED628EC" w14:textId="54164946" w:rsidR="00D2521B" w:rsidRDefault="00D2521B" w:rsidP="00D2521B">
      <w:pPr>
        <w:rPr>
          <w:rFonts w:ascii="Courier New" w:hAnsi="Courier New" w:cs="Courier New"/>
          <w:sz w:val="16"/>
          <w:lang w:val="en-US"/>
        </w:rPr>
      </w:pPr>
      <w:r w:rsidRPr="00D2521B">
        <w:rPr>
          <w:rFonts w:ascii="Courier New" w:hAnsi="Courier New" w:cs="Courier New"/>
          <w:sz w:val="16"/>
          <w:lang w:val="en-US"/>
        </w:rPr>
        <w:t xml:space="preserve">          Pearson chi2 =   3.4688   P</w:t>
      </w:r>
      <w:r w:rsidR="001566F2">
        <w:rPr>
          <w:rFonts w:ascii="Courier New" w:hAnsi="Courier New" w:cs="Courier New"/>
          <w:sz w:val="16"/>
          <w:lang w:val="en-US"/>
        </w:rPr>
        <w:t>-value</w:t>
      </w:r>
      <w:r w:rsidRPr="00D2521B">
        <w:rPr>
          <w:rFonts w:ascii="Courier New" w:hAnsi="Courier New" w:cs="Courier New"/>
          <w:sz w:val="16"/>
          <w:lang w:val="en-US"/>
        </w:rPr>
        <w:t xml:space="preserve"> = 0.063</w:t>
      </w:r>
    </w:p>
    <w:p w14:paraId="1646D811" w14:textId="355A0409" w:rsidR="001A3868" w:rsidRPr="00D2521B" w:rsidRDefault="001A3868" w:rsidP="00D2521B">
      <w:pPr>
        <w:rPr>
          <w:rFonts w:ascii="Courier New" w:hAnsi="Courier New" w:cs="Courier New"/>
          <w:sz w:val="16"/>
          <w:lang w:val="en-US"/>
        </w:rPr>
      </w:pPr>
      <w:r>
        <w:rPr>
          <w:rFonts w:ascii="Courier New" w:hAnsi="Courier New" w:cs="Courier New"/>
          <w:sz w:val="16"/>
          <w:lang w:val="en-US"/>
        </w:rPr>
        <w:t>*****************************************************************</w:t>
      </w:r>
    </w:p>
    <w:p w14:paraId="38ECB5C2" w14:textId="6EC27B2B" w:rsidR="00D2521B" w:rsidRDefault="00D2521B" w:rsidP="00D2521B">
      <w:pPr>
        <w:rPr>
          <w:rFonts w:ascii="Courier New" w:hAnsi="Courier New" w:cs="Courier New"/>
          <w:sz w:val="16"/>
          <w:lang w:val="en-US"/>
        </w:rPr>
      </w:pPr>
    </w:p>
    <w:p w14:paraId="35FC20E6" w14:textId="77777777" w:rsidR="00DE5A0B" w:rsidRDefault="00DE5A0B" w:rsidP="00D2521B">
      <w:pPr>
        <w:rPr>
          <w:rFonts w:ascii="Courier New" w:hAnsi="Courier New" w:cs="Courier New"/>
          <w:sz w:val="16"/>
          <w:lang w:val="en-US"/>
        </w:rPr>
      </w:pPr>
    </w:p>
    <w:tbl>
      <w:tblPr>
        <w:tblW w:w="6200" w:type="dxa"/>
        <w:tblLook w:val="04A0" w:firstRow="1" w:lastRow="0" w:firstColumn="1" w:lastColumn="0" w:noHBand="0" w:noVBand="1"/>
      </w:tblPr>
      <w:tblGrid>
        <w:gridCol w:w="2552"/>
        <w:gridCol w:w="1134"/>
        <w:gridCol w:w="1214"/>
        <w:gridCol w:w="1300"/>
      </w:tblGrid>
      <w:tr w:rsidR="00DE5A0B" w:rsidRPr="00C874D1" w14:paraId="20A7D1F4" w14:textId="77777777" w:rsidTr="0081301C">
        <w:trPr>
          <w:trHeight w:val="10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BE87F0" w14:textId="01D430D5" w:rsidR="00DE5A0B" w:rsidRPr="00C874D1" w:rsidRDefault="00DE5A0B" w:rsidP="006F2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 w:rsidRPr="00C874D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lastRenderedPageBreak/>
              <w:t xml:space="preserve">Four-fold 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de</w:t>
            </w:r>
            <w:r w:rsidRPr="00C874D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crease in MFI (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MSP119</w:t>
            </w:r>
            <w:r w:rsidRPr="00C874D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) between 2017 and 2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2005D" w14:textId="77777777" w:rsidR="00DE5A0B" w:rsidRPr="00C874D1" w:rsidRDefault="00DE5A0B" w:rsidP="006F28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 w:rsidRPr="00C874D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No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4EB7D" w14:textId="77777777" w:rsidR="00DE5A0B" w:rsidRPr="00C874D1" w:rsidRDefault="00DE5A0B" w:rsidP="006F28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 w:rsidRPr="00C874D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B166C" w14:textId="77777777" w:rsidR="00DE5A0B" w:rsidRPr="00C874D1" w:rsidRDefault="00DE5A0B" w:rsidP="006F28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 w:rsidRPr="00C874D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Total</w:t>
            </w:r>
          </w:p>
        </w:tc>
      </w:tr>
      <w:tr w:rsidR="00DE5A0B" w:rsidRPr="00C874D1" w14:paraId="1CCF28EE" w14:textId="77777777" w:rsidTr="0081301C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2E3144" w14:textId="77777777" w:rsidR="00DE5A0B" w:rsidRPr="00C874D1" w:rsidRDefault="00DE5A0B" w:rsidP="006F28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4DD50" w14:textId="77777777" w:rsidR="00DE5A0B" w:rsidRPr="00C874D1" w:rsidRDefault="00DE5A0B" w:rsidP="006F2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B1735" w14:textId="77777777" w:rsidR="00DE5A0B" w:rsidRPr="00C874D1" w:rsidRDefault="00DE5A0B" w:rsidP="006F2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4198" w14:textId="77777777" w:rsidR="00DE5A0B" w:rsidRPr="00C874D1" w:rsidRDefault="00DE5A0B" w:rsidP="006F2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DE5A0B" w:rsidRPr="00C874D1" w14:paraId="7757B946" w14:textId="77777777" w:rsidTr="0081301C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61FB97" w14:textId="77777777" w:rsidR="00DE5A0B" w:rsidRPr="00C874D1" w:rsidRDefault="00DE5A0B" w:rsidP="006F2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 w:rsidRPr="00C874D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B47D" w14:textId="52DA394D" w:rsidR="00DE5A0B" w:rsidRPr="00C874D1" w:rsidRDefault="00DE5A0B" w:rsidP="006F28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54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1D0B7" w14:textId="34481BEB" w:rsidR="00DE5A0B" w:rsidRPr="00C874D1" w:rsidRDefault="00E53A58" w:rsidP="006F28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1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0C3E3" w14:textId="2D568F6C" w:rsidR="00DE5A0B" w:rsidRPr="00C874D1" w:rsidRDefault="00E53A58" w:rsidP="006F28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700</w:t>
            </w:r>
          </w:p>
        </w:tc>
      </w:tr>
      <w:tr w:rsidR="00DE5A0B" w:rsidRPr="00C874D1" w14:paraId="3A76AA80" w14:textId="77777777" w:rsidTr="0081301C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6B9C26" w14:textId="77777777" w:rsidR="00DE5A0B" w:rsidRPr="00C874D1" w:rsidRDefault="00DE5A0B" w:rsidP="006F2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 w:rsidRPr="00C874D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26965" w14:textId="6A8A2C5F" w:rsidR="00DE5A0B" w:rsidRPr="00C874D1" w:rsidRDefault="00E53A58" w:rsidP="006F28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2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230D0" w14:textId="170E939E" w:rsidR="00DE5A0B" w:rsidRPr="00C874D1" w:rsidRDefault="00E53A58" w:rsidP="006F28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795B2" w14:textId="2A1E06FE" w:rsidR="00DE5A0B" w:rsidRPr="00C874D1" w:rsidRDefault="00E53A58" w:rsidP="006F28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46</w:t>
            </w:r>
          </w:p>
        </w:tc>
      </w:tr>
      <w:tr w:rsidR="00DE5A0B" w:rsidRPr="00C874D1" w14:paraId="7926A193" w14:textId="77777777" w:rsidTr="0081301C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77CC5C" w14:textId="77777777" w:rsidR="00DE5A0B" w:rsidRPr="00C874D1" w:rsidRDefault="00DE5A0B" w:rsidP="006F28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7D9CA" w14:textId="77777777" w:rsidR="00DE5A0B" w:rsidRPr="00C874D1" w:rsidRDefault="00DE5A0B" w:rsidP="006F2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D14E" w14:textId="77777777" w:rsidR="00DE5A0B" w:rsidRPr="00C874D1" w:rsidRDefault="00DE5A0B" w:rsidP="006F2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C7CA4" w14:textId="77777777" w:rsidR="00DE5A0B" w:rsidRPr="00C874D1" w:rsidRDefault="00DE5A0B" w:rsidP="006F2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DE5A0B" w:rsidRPr="00C874D1" w14:paraId="15996711" w14:textId="77777777" w:rsidTr="0081301C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118A39" w14:textId="77777777" w:rsidR="00DE5A0B" w:rsidRPr="00C874D1" w:rsidRDefault="00DE5A0B" w:rsidP="006F2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 w:rsidRPr="00C874D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To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966E" w14:textId="77777777" w:rsidR="00DE5A0B" w:rsidRPr="00C874D1" w:rsidRDefault="00DE5A0B" w:rsidP="006F28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 w:rsidRPr="00C874D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57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7DF1D" w14:textId="77777777" w:rsidR="00DE5A0B" w:rsidRPr="00C874D1" w:rsidRDefault="00DE5A0B" w:rsidP="006F28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 w:rsidRPr="00C874D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1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73DC5" w14:textId="77777777" w:rsidR="00DE5A0B" w:rsidRPr="00C874D1" w:rsidRDefault="00DE5A0B" w:rsidP="006F28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 w:rsidRPr="00C874D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747</w:t>
            </w:r>
          </w:p>
        </w:tc>
      </w:tr>
    </w:tbl>
    <w:p w14:paraId="348041EE" w14:textId="77777777" w:rsidR="00DE5A0B" w:rsidRPr="00D2521B" w:rsidRDefault="00DE5A0B" w:rsidP="00D2521B">
      <w:pPr>
        <w:rPr>
          <w:rFonts w:ascii="Courier New" w:hAnsi="Courier New" w:cs="Courier New"/>
          <w:sz w:val="16"/>
          <w:lang w:val="en-US"/>
        </w:rPr>
      </w:pPr>
    </w:p>
    <w:p w14:paraId="14131231" w14:textId="035706BA" w:rsidR="00D2521B" w:rsidRDefault="00D2521B" w:rsidP="00D2521B">
      <w:pPr>
        <w:rPr>
          <w:rFonts w:ascii="Courier New" w:hAnsi="Courier New" w:cs="Courier New"/>
          <w:sz w:val="16"/>
          <w:lang w:val="en-US"/>
        </w:rPr>
      </w:pPr>
      <w:r w:rsidRPr="00D2521B">
        <w:rPr>
          <w:rFonts w:ascii="Courier New" w:hAnsi="Courier New" w:cs="Courier New"/>
          <w:sz w:val="16"/>
          <w:lang w:val="en-US"/>
        </w:rPr>
        <w:t xml:space="preserve">          Pearson chi2</w:t>
      </w:r>
      <w:r w:rsidR="00E53A58">
        <w:rPr>
          <w:rFonts w:ascii="Courier New" w:hAnsi="Courier New" w:cs="Courier New"/>
          <w:sz w:val="16"/>
          <w:lang w:val="en-US"/>
        </w:rPr>
        <w:tab/>
      </w:r>
      <w:r w:rsidRPr="00D2521B">
        <w:rPr>
          <w:rFonts w:ascii="Courier New" w:hAnsi="Courier New" w:cs="Courier New"/>
          <w:sz w:val="16"/>
          <w:lang w:val="en-US"/>
        </w:rPr>
        <w:t>=   5.2156   P</w:t>
      </w:r>
      <w:r w:rsidR="00E53A58">
        <w:rPr>
          <w:rFonts w:ascii="Courier New" w:hAnsi="Courier New" w:cs="Courier New"/>
          <w:sz w:val="16"/>
          <w:lang w:val="en-US"/>
        </w:rPr>
        <w:t>-value</w:t>
      </w:r>
      <w:r w:rsidRPr="00D2521B">
        <w:rPr>
          <w:rFonts w:ascii="Courier New" w:hAnsi="Courier New" w:cs="Courier New"/>
          <w:sz w:val="16"/>
          <w:lang w:val="en-US"/>
        </w:rPr>
        <w:t xml:space="preserve"> = 0.022</w:t>
      </w:r>
    </w:p>
    <w:p w14:paraId="63759171" w14:textId="0D997889" w:rsidR="001A3868" w:rsidRPr="00D2521B" w:rsidRDefault="001A3868" w:rsidP="00D2521B">
      <w:pPr>
        <w:rPr>
          <w:rFonts w:ascii="Courier New" w:hAnsi="Courier New" w:cs="Courier New"/>
          <w:sz w:val="16"/>
          <w:lang w:val="en-US"/>
        </w:rPr>
      </w:pPr>
      <w:r>
        <w:rPr>
          <w:rFonts w:ascii="Courier New" w:hAnsi="Courier New" w:cs="Courier New"/>
          <w:sz w:val="16"/>
          <w:lang w:val="en-US"/>
        </w:rPr>
        <w:t>*****************************************************************</w:t>
      </w:r>
    </w:p>
    <w:p w14:paraId="3AADA490" w14:textId="051DC750" w:rsidR="00D2521B" w:rsidRDefault="00D2521B" w:rsidP="00D2521B">
      <w:pPr>
        <w:rPr>
          <w:rFonts w:ascii="Courier New" w:hAnsi="Courier New" w:cs="Courier New"/>
          <w:sz w:val="16"/>
          <w:lang w:val="en-US"/>
        </w:rPr>
      </w:pPr>
    </w:p>
    <w:p w14:paraId="6273F11F" w14:textId="494F67DB" w:rsidR="00E53A58" w:rsidRDefault="00E53A58" w:rsidP="00D2521B">
      <w:pPr>
        <w:rPr>
          <w:rFonts w:ascii="Courier New" w:hAnsi="Courier New" w:cs="Courier New"/>
          <w:sz w:val="16"/>
          <w:lang w:val="en-US"/>
        </w:rPr>
      </w:pPr>
    </w:p>
    <w:tbl>
      <w:tblPr>
        <w:tblW w:w="6200" w:type="dxa"/>
        <w:tblLook w:val="04A0" w:firstRow="1" w:lastRow="0" w:firstColumn="1" w:lastColumn="0" w:noHBand="0" w:noVBand="1"/>
      </w:tblPr>
      <w:tblGrid>
        <w:gridCol w:w="2410"/>
        <w:gridCol w:w="1190"/>
        <w:gridCol w:w="1300"/>
        <w:gridCol w:w="1300"/>
      </w:tblGrid>
      <w:tr w:rsidR="00E53A58" w:rsidRPr="00C874D1" w14:paraId="7AF01CB9" w14:textId="77777777" w:rsidTr="0081301C">
        <w:trPr>
          <w:trHeight w:val="10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0F8BCD" w14:textId="20A00E62" w:rsidR="00E53A58" w:rsidRPr="00C874D1" w:rsidRDefault="00E53A58" w:rsidP="006F2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 w:rsidRPr="00C874D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 xml:space="preserve">Four-fold 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de</w:t>
            </w:r>
            <w:r w:rsidRPr="00C874D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crease in MFI (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AMA1</w:t>
            </w:r>
            <w:r w:rsidRPr="00C874D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) between 2017 and 201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31B20" w14:textId="77777777" w:rsidR="00E53A58" w:rsidRPr="00C874D1" w:rsidRDefault="00E53A58" w:rsidP="006F28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 w:rsidRPr="00C874D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48ACB" w14:textId="77777777" w:rsidR="00E53A58" w:rsidRPr="00C874D1" w:rsidRDefault="00E53A58" w:rsidP="006F28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 w:rsidRPr="00C874D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D645D" w14:textId="77777777" w:rsidR="00E53A58" w:rsidRPr="00C874D1" w:rsidRDefault="00E53A58" w:rsidP="006F28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 w:rsidRPr="00C874D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Total</w:t>
            </w:r>
          </w:p>
        </w:tc>
      </w:tr>
      <w:tr w:rsidR="00E53A58" w:rsidRPr="00C874D1" w14:paraId="67F65FA8" w14:textId="77777777" w:rsidTr="0081301C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8AD659" w14:textId="77777777" w:rsidR="00E53A58" w:rsidRPr="00C874D1" w:rsidRDefault="00E53A58" w:rsidP="006F28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DF8F6" w14:textId="77777777" w:rsidR="00E53A58" w:rsidRPr="00C874D1" w:rsidRDefault="00E53A58" w:rsidP="006F2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CD09" w14:textId="77777777" w:rsidR="00E53A58" w:rsidRPr="00C874D1" w:rsidRDefault="00E53A58" w:rsidP="006F2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A99AE" w14:textId="77777777" w:rsidR="00E53A58" w:rsidRPr="00C874D1" w:rsidRDefault="00E53A58" w:rsidP="006F2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E53A58" w:rsidRPr="00C874D1" w14:paraId="631CC4C3" w14:textId="77777777" w:rsidTr="0081301C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C099C1" w14:textId="77777777" w:rsidR="00E53A58" w:rsidRPr="00C874D1" w:rsidRDefault="00E53A58" w:rsidP="006F2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 w:rsidRPr="00C874D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No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76645" w14:textId="4F68CD1F" w:rsidR="00E53A58" w:rsidRPr="00C874D1" w:rsidRDefault="00E53A58" w:rsidP="006F28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5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B20EF" w14:textId="188336BA" w:rsidR="00E53A58" w:rsidRPr="00C874D1" w:rsidRDefault="00E53A58" w:rsidP="006F28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1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B4FAF" w14:textId="7A0F056C" w:rsidR="00E53A58" w:rsidRPr="00C874D1" w:rsidRDefault="00E53A58" w:rsidP="006F28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710</w:t>
            </w:r>
          </w:p>
        </w:tc>
      </w:tr>
      <w:tr w:rsidR="00E53A58" w:rsidRPr="00C874D1" w14:paraId="4DF7BD45" w14:textId="77777777" w:rsidTr="0081301C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B56506" w14:textId="77777777" w:rsidR="00E53A58" w:rsidRPr="00C874D1" w:rsidRDefault="00E53A58" w:rsidP="006F2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 w:rsidRPr="00C874D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Ye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17E82" w14:textId="7F614AEE" w:rsidR="00E53A58" w:rsidRPr="00C874D1" w:rsidRDefault="00E53A58" w:rsidP="006F28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F0735" w14:textId="38E1E9FF" w:rsidR="00E53A58" w:rsidRPr="00C874D1" w:rsidRDefault="00E53A58" w:rsidP="006F28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46F1E" w14:textId="78CE451F" w:rsidR="00E53A58" w:rsidRPr="00C874D1" w:rsidRDefault="00E53A58" w:rsidP="006F28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38</w:t>
            </w:r>
          </w:p>
        </w:tc>
      </w:tr>
      <w:tr w:rsidR="00E53A58" w:rsidRPr="00C874D1" w14:paraId="5954BE74" w14:textId="77777777" w:rsidTr="0081301C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24E525" w14:textId="77777777" w:rsidR="00E53A58" w:rsidRPr="00C874D1" w:rsidRDefault="00E53A58" w:rsidP="006F28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7978F" w14:textId="77777777" w:rsidR="00E53A58" w:rsidRPr="00C874D1" w:rsidRDefault="00E53A58" w:rsidP="006F2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DF7A1" w14:textId="77777777" w:rsidR="00E53A58" w:rsidRPr="00C874D1" w:rsidRDefault="00E53A58" w:rsidP="006F2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1BB8D" w14:textId="77777777" w:rsidR="00E53A58" w:rsidRPr="00C874D1" w:rsidRDefault="00E53A58" w:rsidP="006F2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E53A58" w:rsidRPr="00C874D1" w14:paraId="7B404A44" w14:textId="77777777" w:rsidTr="0081301C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1B44C1" w14:textId="77777777" w:rsidR="00E53A58" w:rsidRPr="00C874D1" w:rsidRDefault="00E53A58" w:rsidP="006F2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 w:rsidRPr="00C874D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Total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96711" w14:textId="77777777" w:rsidR="00E53A58" w:rsidRPr="00C874D1" w:rsidRDefault="00E53A58" w:rsidP="006F28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 w:rsidRPr="00C874D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5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3F7E8" w14:textId="77777777" w:rsidR="00E53A58" w:rsidRPr="00C874D1" w:rsidRDefault="00E53A58" w:rsidP="006F28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 w:rsidRPr="00C874D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1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A3501" w14:textId="77777777" w:rsidR="00E53A58" w:rsidRPr="00C874D1" w:rsidRDefault="00E53A58" w:rsidP="006F28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</w:pPr>
            <w:r w:rsidRPr="00C874D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/>
              </w:rPr>
              <w:t>747</w:t>
            </w:r>
          </w:p>
        </w:tc>
      </w:tr>
    </w:tbl>
    <w:p w14:paraId="17B1F5C1" w14:textId="77777777" w:rsidR="00D2521B" w:rsidRPr="00D2521B" w:rsidRDefault="00D2521B" w:rsidP="00D2521B">
      <w:pPr>
        <w:rPr>
          <w:rFonts w:ascii="Courier New" w:hAnsi="Courier New" w:cs="Courier New"/>
          <w:sz w:val="16"/>
          <w:lang w:val="en-US"/>
        </w:rPr>
      </w:pPr>
    </w:p>
    <w:p w14:paraId="212DA6BC" w14:textId="3F6011F1" w:rsidR="00D2521B" w:rsidRDefault="00D2521B" w:rsidP="00D2521B">
      <w:pPr>
        <w:rPr>
          <w:rFonts w:ascii="Courier New" w:hAnsi="Courier New" w:cs="Courier New"/>
          <w:sz w:val="16"/>
          <w:lang w:val="en-US"/>
        </w:rPr>
      </w:pPr>
      <w:r w:rsidRPr="00D2521B">
        <w:rPr>
          <w:rFonts w:ascii="Courier New" w:hAnsi="Courier New" w:cs="Courier New"/>
          <w:sz w:val="16"/>
          <w:lang w:val="en-US"/>
        </w:rPr>
        <w:t xml:space="preserve">          Pearson chi2 =   5.8942   P</w:t>
      </w:r>
      <w:r w:rsidR="00E53A58">
        <w:rPr>
          <w:rFonts w:ascii="Courier New" w:hAnsi="Courier New" w:cs="Courier New"/>
          <w:sz w:val="16"/>
          <w:lang w:val="en-US"/>
        </w:rPr>
        <w:t>-value</w:t>
      </w:r>
      <w:r w:rsidRPr="00D2521B">
        <w:rPr>
          <w:rFonts w:ascii="Courier New" w:hAnsi="Courier New" w:cs="Courier New"/>
          <w:sz w:val="16"/>
          <w:lang w:val="en-US"/>
        </w:rPr>
        <w:t xml:space="preserve"> = 0.015</w:t>
      </w:r>
    </w:p>
    <w:p w14:paraId="2CBC2940" w14:textId="77777777" w:rsidR="001A3868" w:rsidRPr="00D2521B" w:rsidRDefault="001A3868" w:rsidP="00D2521B">
      <w:pPr>
        <w:rPr>
          <w:rFonts w:ascii="Courier New" w:hAnsi="Courier New" w:cs="Courier New"/>
          <w:sz w:val="16"/>
          <w:lang w:val="en-US"/>
        </w:rPr>
      </w:pPr>
    </w:p>
    <w:p w14:paraId="6F6247EC" w14:textId="77777777" w:rsidR="006659F4" w:rsidRPr="00EE4D8C" w:rsidRDefault="006659F4" w:rsidP="00D2521B">
      <w:pPr>
        <w:rPr>
          <w:rFonts w:ascii="Courier New" w:hAnsi="Courier New" w:cs="Courier New"/>
          <w:sz w:val="16"/>
          <w:lang w:val="en-US"/>
        </w:rPr>
      </w:pPr>
    </w:p>
    <w:sectPr w:rsidR="006659F4" w:rsidRPr="00EE4D8C" w:rsidSect="009821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D700D5" w14:textId="77777777" w:rsidR="00735D3D" w:rsidRDefault="00735D3D" w:rsidP="0098211A">
      <w:pPr>
        <w:spacing w:after="0" w:line="240" w:lineRule="auto"/>
      </w:pPr>
      <w:r>
        <w:separator/>
      </w:r>
    </w:p>
  </w:endnote>
  <w:endnote w:type="continuationSeparator" w:id="0">
    <w:p w14:paraId="34E18CF7" w14:textId="77777777" w:rsidR="00735D3D" w:rsidRDefault="00735D3D" w:rsidP="009821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BEBFF8" w14:textId="77777777" w:rsidR="00735D3D" w:rsidRDefault="00735D3D" w:rsidP="0098211A">
      <w:pPr>
        <w:spacing w:after="0" w:line="240" w:lineRule="auto"/>
      </w:pPr>
      <w:r>
        <w:separator/>
      </w:r>
    </w:p>
  </w:footnote>
  <w:footnote w:type="continuationSeparator" w:id="0">
    <w:p w14:paraId="010D3F8F" w14:textId="77777777" w:rsidR="00735D3D" w:rsidRDefault="00735D3D" w:rsidP="0098211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6C677E"/>
    <w:multiLevelType w:val="hybridMultilevel"/>
    <w:tmpl w:val="3BDA74F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zoom w:percent="120"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211A"/>
    <w:rsid w:val="000041BA"/>
    <w:rsid w:val="00040D43"/>
    <w:rsid w:val="00046F9A"/>
    <w:rsid w:val="00086E24"/>
    <w:rsid w:val="000979AA"/>
    <w:rsid w:val="000B6B71"/>
    <w:rsid w:val="000F29DF"/>
    <w:rsid w:val="00105CD7"/>
    <w:rsid w:val="00125345"/>
    <w:rsid w:val="00146A5E"/>
    <w:rsid w:val="001566F2"/>
    <w:rsid w:val="0017704A"/>
    <w:rsid w:val="001A3868"/>
    <w:rsid w:val="002070E6"/>
    <w:rsid w:val="00270F0C"/>
    <w:rsid w:val="00283AD2"/>
    <w:rsid w:val="002B2FDE"/>
    <w:rsid w:val="002E77C9"/>
    <w:rsid w:val="003143CE"/>
    <w:rsid w:val="00364C10"/>
    <w:rsid w:val="00370857"/>
    <w:rsid w:val="003714D6"/>
    <w:rsid w:val="0037600A"/>
    <w:rsid w:val="00383634"/>
    <w:rsid w:val="003A4806"/>
    <w:rsid w:val="004056A6"/>
    <w:rsid w:val="00406D45"/>
    <w:rsid w:val="00414241"/>
    <w:rsid w:val="00427C18"/>
    <w:rsid w:val="004478CD"/>
    <w:rsid w:val="00462D68"/>
    <w:rsid w:val="004757C7"/>
    <w:rsid w:val="00495B30"/>
    <w:rsid w:val="00497830"/>
    <w:rsid w:val="004E73AF"/>
    <w:rsid w:val="004F1026"/>
    <w:rsid w:val="005407B4"/>
    <w:rsid w:val="005426DD"/>
    <w:rsid w:val="0059548F"/>
    <w:rsid w:val="00597DEB"/>
    <w:rsid w:val="005C39A8"/>
    <w:rsid w:val="005D6AB3"/>
    <w:rsid w:val="005D7A3A"/>
    <w:rsid w:val="005E0FF2"/>
    <w:rsid w:val="005F7E20"/>
    <w:rsid w:val="0060559A"/>
    <w:rsid w:val="00620260"/>
    <w:rsid w:val="0062753C"/>
    <w:rsid w:val="006639B8"/>
    <w:rsid w:val="006659F4"/>
    <w:rsid w:val="006A5EE5"/>
    <w:rsid w:val="006E718A"/>
    <w:rsid w:val="0072574E"/>
    <w:rsid w:val="00735D3D"/>
    <w:rsid w:val="00754A83"/>
    <w:rsid w:val="00773475"/>
    <w:rsid w:val="00782775"/>
    <w:rsid w:val="00785F5F"/>
    <w:rsid w:val="007A693D"/>
    <w:rsid w:val="007C5705"/>
    <w:rsid w:val="0080447C"/>
    <w:rsid w:val="0081301C"/>
    <w:rsid w:val="008352C9"/>
    <w:rsid w:val="008659C1"/>
    <w:rsid w:val="008677CF"/>
    <w:rsid w:val="00877925"/>
    <w:rsid w:val="00884514"/>
    <w:rsid w:val="008A0AA4"/>
    <w:rsid w:val="008D0FD0"/>
    <w:rsid w:val="00944A1F"/>
    <w:rsid w:val="0098211A"/>
    <w:rsid w:val="00995816"/>
    <w:rsid w:val="009B50F0"/>
    <w:rsid w:val="009D4F2B"/>
    <w:rsid w:val="009F7EB3"/>
    <w:rsid w:val="00A44ACE"/>
    <w:rsid w:val="00AA1DA4"/>
    <w:rsid w:val="00AB58B0"/>
    <w:rsid w:val="00AC694C"/>
    <w:rsid w:val="00AD78F7"/>
    <w:rsid w:val="00B02D22"/>
    <w:rsid w:val="00B321EF"/>
    <w:rsid w:val="00B440ED"/>
    <w:rsid w:val="00B652E4"/>
    <w:rsid w:val="00BA1BA4"/>
    <w:rsid w:val="00BA5F00"/>
    <w:rsid w:val="00BC1F3E"/>
    <w:rsid w:val="00BD1AEB"/>
    <w:rsid w:val="00BE0FFA"/>
    <w:rsid w:val="00C12E83"/>
    <w:rsid w:val="00C874D1"/>
    <w:rsid w:val="00CA1B5D"/>
    <w:rsid w:val="00CA4314"/>
    <w:rsid w:val="00CA5293"/>
    <w:rsid w:val="00CA6CDC"/>
    <w:rsid w:val="00CE1828"/>
    <w:rsid w:val="00CF58AA"/>
    <w:rsid w:val="00D20317"/>
    <w:rsid w:val="00D2521B"/>
    <w:rsid w:val="00D378BC"/>
    <w:rsid w:val="00D70B55"/>
    <w:rsid w:val="00D71BD0"/>
    <w:rsid w:val="00DE5A0B"/>
    <w:rsid w:val="00E0408D"/>
    <w:rsid w:val="00E31A89"/>
    <w:rsid w:val="00E53A58"/>
    <w:rsid w:val="00EE2E26"/>
    <w:rsid w:val="00EE4D8C"/>
    <w:rsid w:val="00EF656A"/>
    <w:rsid w:val="00F036C2"/>
    <w:rsid w:val="00F162A6"/>
    <w:rsid w:val="00F653D1"/>
    <w:rsid w:val="00F74446"/>
    <w:rsid w:val="00F76BEE"/>
    <w:rsid w:val="00F81484"/>
    <w:rsid w:val="00FA2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216493"/>
  <w15:chartTrackingRefBased/>
  <w15:docId w15:val="{9A13960B-1BD0-4F29-B20B-838563643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211A"/>
    <w:rPr>
      <w:lang w:val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821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211A"/>
    <w:rPr>
      <w:lang w:val="fr-CA"/>
    </w:rPr>
  </w:style>
  <w:style w:type="paragraph" w:styleId="Footer">
    <w:name w:val="footer"/>
    <w:basedOn w:val="Normal"/>
    <w:link w:val="FooterChar"/>
    <w:uiPriority w:val="99"/>
    <w:unhideWhenUsed/>
    <w:rsid w:val="009821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211A"/>
    <w:rPr>
      <w:lang w:val="fr-CA"/>
    </w:rPr>
  </w:style>
  <w:style w:type="character" w:styleId="CommentReference">
    <w:name w:val="annotation reference"/>
    <w:basedOn w:val="DefaultParagraphFont"/>
    <w:uiPriority w:val="99"/>
    <w:semiHidden/>
    <w:unhideWhenUsed/>
    <w:rsid w:val="004757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57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57C7"/>
    <w:rPr>
      <w:sz w:val="20"/>
      <w:szCs w:val="20"/>
      <w:lang w:val="fr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57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57C7"/>
    <w:rPr>
      <w:b/>
      <w:bCs/>
      <w:sz w:val="20"/>
      <w:szCs w:val="20"/>
      <w:lang w:val="fr-CA"/>
    </w:rPr>
  </w:style>
  <w:style w:type="paragraph" w:styleId="Revision">
    <w:name w:val="Revision"/>
    <w:hidden/>
    <w:uiPriority w:val="99"/>
    <w:semiHidden/>
    <w:rsid w:val="005F7E20"/>
    <w:pPr>
      <w:spacing w:after="0" w:line="240" w:lineRule="auto"/>
    </w:pPr>
    <w:rPr>
      <w:lang w:val="fr-CA"/>
    </w:rPr>
  </w:style>
  <w:style w:type="table" w:styleId="TableGrid">
    <w:name w:val="Table Grid"/>
    <w:basedOn w:val="TableNormal"/>
    <w:uiPriority w:val="39"/>
    <w:rsid w:val="005F7E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242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42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1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7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1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2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8</Words>
  <Characters>221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Druetz</dc:creator>
  <cp:keywords/>
  <dc:description/>
  <cp:lastModifiedBy>Victor,Maria Flora</cp:lastModifiedBy>
  <cp:revision>5</cp:revision>
  <dcterms:created xsi:type="dcterms:W3CDTF">2022-03-09T22:09:00Z</dcterms:created>
  <dcterms:modified xsi:type="dcterms:W3CDTF">2022-07-18T0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2-02-16T14:24:14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7f9fe2e7-9e7d-4708-94a5-654f8e13dac7</vt:lpwstr>
  </property>
  <property fmtid="{D5CDD505-2E9C-101B-9397-08002B2CF9AE}" pid="8" name="MSIP_Label_7b94a7b8-f06c-4dfe-bdcc-9b548fd58c31_ContentBits">
    <vt:lpwstr>0</vt:lpwstr>
  </property>
</Properties>
</file>